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111CF4" w14:textId="7460204E" w:rsidR="000106A0" w:rsidRPr="002041B9" w:rsidRDefault="000106A0" w:rsidP="00F46DA3">
      <w:pPr>
        <w:rPr>
          <w:rFonts w:ascii="Times New Roman" w:hAnsi="Times New Roman"/>
          <w:b/>
          <w:sz w:val="24"/>
          <w:szCs w:val="24"/>
        </w:rPr>
      </w:pPr>
      <w:r w:rsidRPr="002041B9">
        <w:rPr>
          <w:rFonts w:ascii="Times New Roman" w:hAnsi="Times New Roman"/>
          <w:b/>
          <w:sz w:val="24"/>
          <w:szCs w:val="24"/>
        </w:rPr>
        <w:t>APPEN</w:t>
      </w:r>
      <w:bookmarkStart w:id="0" w:name="_GoBack"/>
      <w:bookmarkEnd w:id="0"/>
      <w:r w:rsidRPr="002041B9">
        <w:rPr>
          <w:rFonts w:ascii="Times New Roman" w:hAnsi="Times New Roman"/>
          <w:b/>
          <w:sz w:val="24"/>
          <w:szCs w:val="24"/>
        </w:rPr>
        <w:t>DIX</w:t>
      </w:r>
      <w:r w:rsidR="00C87944">
        <w:rPr>
          <w:rFonts w:ascii="Times New Roman" w:hAnsi="Times New Roman"/>
          <w:b/>
          <w:sz w:val="24"/>
          <w:szCs w:val="24"/>
        </w:rPr>
        <w:t xml:space="preserve"> A</w:t>
      </w:r>
      <w:r w:rsidRPr="002041B9">
        <w:rPr>
          <w:rFonts w:ascii="Times New Roman" w:hAnsi="Times New Roman"/>
          <w:b/>
          <w:sz w:val="24"/>
          <w:szCs w:val="24"/>
        </w:rPr>
        <w:t xml:space="preserve">: </w:t>
      </w:r>
      <w:r w:rsidR="00C87944">
        <w:rPr>
          <w:rFonts w:ascii="Times New Roman" w:hAnsi="Times New Roman"/>
          <w:b/>
          <w:sz w:val="24"/>
          <w:szCs w:val="24"/>
        </w:rPr>
        <w:t xml:space="preserve">CU traits items and their factor loadings (Wright et al. 2018) </w:t>
      </w:r>
    </w:p>
    <w:p w14:paraId="41A75F49" w14:textId="07BA47C5" w:rsidR="00F46DA3" w:rsidRPr="002041B9" w:rsidRDefault="000106A0" w:rsidP="00F46DA3">
      <w:pPr>
        <w:rPr>
          <w:rFonts w:ascii="Times New Roman" w:hAnsi="Times New Roman"/>
          <w:sz w:val="24"/>
          <w:szCs w:val="24"/>
        </w:rPr>
      </w:pPr>
      <w:r w:rsidRPr="002041B9">
        <w:rPr>
          <w:rFonts w:ascii="Times New Roman" w:hAnsi="Times New Roman"/>
          <w:b/>
          <w:sz w:val="24"/>
          <w:szCs w:val="24"/>
        </w:rPr>
        <w:t>Table A</w:t>
      </w:r>
      <w:r w:rsidR="00F46DA3" w:rsidRPr="002041B9">
        <w:rPr>
          <w:rFonts w:ascii="Times New Roman" w:hAnsi="Times New Roman"/>
          <w:b/>
          <w:sz w:val="24"/>
          <w:szCs w:val="24"/>
        </w:rPr>
        <w:t xml:space="preserve">1. </w:t>
      </w:r>
      <w:bookmarkStart w:id="1" w:name="_Hlk501443120"/>
      <w:r w:rsidR="00F46DA3" w:rsidRPr="002041B9">
        <w:rPr>
          <w:rFonts w:ascii="Times New Roman" w:hAnsi="Times New Roman"/>
          <w:sz w:val="24"/>
          <w:szCs w:val="24"/>
        </w:rPr>
        <w:t xml:space="preserve">Standardised CFA factor loadings for the CU traits items </w:t>
      </w:r>
      <w:bookmarkEnd w:id="1"/>
      <w:r w:rsidR="00C87944">
        <w:rPr>
          <w:rFonts w:ascii="Times New Roman" w:hAnsi="Times New Roman"/>
          <w:sz w:val="24"/>
          <w:szCs w:val="24"/>
        </w:rPr>
        <w:t>from Wright et al. (2018)</w:t>
      </w:r>
    </w:p>
    <w:tbl>
      <w:tblPr>
        <w:tblpPr w:leftFromText="180" w:rightFromText="180" w:vertAnchor="page" w:horzAnchor="margin" w:tblpY="2611"/>
        <w:tblW w:w="5000" w:type="pct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5419"/>
        <w:gridCol w:w="1181"/>
        <w:gridCol w:w="1213"/>
        <w:gridCol w:w="1213"/>
      </w:tblGrid>
      <w:tr w:rsidR="00C87944" w:rsidRPr="002041B9" w14:paraId="013C03FF" w14:textId="77777777" w:rsidTr="00C87944">
        <w:trPr>
          <w:trHeight w:val="682"/>
        </w:trPr>
        <w:tc>
          <w:tcPr>
            <w:tcW w:w="30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778A1E8" w14:textId="77777777" w:rsidR="00C87944" w:rsidRPr="002041B9" w:rsidRDefault="00C87944" w:rsidP="00C8794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041B9">
              <w:rPr>
                <w:rFonts w:ascii="Times New Roman" w:hAnsi="Times New Roman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9E83E2F" w14:textId="77777777" w:rsidR="00C87944" w:rsidRPr="002041B9" w:rsidRDefault="00C87944" w:rsidP="00C8794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041B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ge 2.5 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DA6897D" w14:textId="77777777" w:rsidR="00C87944" w:rsidRPr="002041B9" w:rsidRDefault="00C87944" w:rsidP="00C8794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041B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ge 3.5 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8F52FEA" w14:textId="77777777" w:rsidR="00C87944" w:rsidRPr="002041B9" w:rsidRDefault="00C87944" w:rsidP="00C8794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041B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ge 5 </w:t>
            </w:r>
          </w:p>
        </w:tc>
      </w:tr>
      <w:tr w:rsidR="00C87944" w:rsidRPr="002041B9" w14:paraId="0CCCFC4B" w14:textId="77777777" w:rsidTr="00C87944">
        <w:trPr>
          <w:trHeight w:val="355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7671F4E5" w14:textId="77777777" w:rsidR="00C87944" w:rsidRPr="002041B9" w:rsidRDefault="00C87944" w:rsidP="00C8794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041B9">
              <w:rPr>
                <w:rFonts w:ascii="Times New Roman" w:hAnsi="Times New Roman"/>
                <w:b/>
                <w:bCs/>
                <w:sz w:val="24"/>
                <w:szCs w:val="24"/>
              </w:rPr>
              <w:t>CU traits items</w:t>
            </w:r>
          </w:p>
        </w:tc>
      </w:tr>
      <w:tr w:rsidR="00C87944" w:rsidRPr="002041B9" w14:paraId="3319C119" w14:textId="77777777" w:rsidTr="00C87944">
        <w:tc>
          <w:tcPr>
            <w:tcW w:w="3002" w:type="pct"/>
            <w:shd w:val="clear" w:color="auto" w:fill="FFFFFF"/>
          </w:tcPr>
          <w:p w14:paraId="2EF77515" w14:textId="77777777" w:rsidR="00C87944" w:rsidRPr="002041B9" w:rsidRDefault="00C87944" w:rsidP="00C87944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41B9">
              <w:rPr>
                <w:rFonts w:ascii="Times New Roman" w:hAnsi="Times New Roman"/>
                <w:bCs/>
                <w:sz w:val="24"/>
                <w:szCs w:val="24"/>
              </w:rPr>
              <w:t>APSD 1: Concerned about the feelings of others (R)</w:t>
            </w:r>
          </w:p>
        </w:tc>
        <w:tc>
          <w:tcPr>
            <w:tcW w:w="654" w:type="pct"/>
            <w:shd w:val="clear" w:color="auto" w:fill="FFFFFF"/>
          </w:tcPr>
          <w:p w14:paraId="66536411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48</w:t>
            </w:r>
          </w:p>
        </w:tc>
        <w:tc>
          <w:tcPr>
            <w:tcW w:w="672" w:type="pct"/>
            <w:shd w:val="clear" w:color="auto" w:fill="FFFFFF"/>
          </w:tcPr>
          <w:p w14:paraId="2832DE48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42</w:t>
            </w:r>
          </w:p>
        </w:tc>
        <w:tc>
          <w:tcPr>
            <w:tcW w:w="672" w:type="pct"/>
            <w:shd w:val="clear" w:color="auto" w:fill="FFFFFF"/>
          </w:tcPr>
          <w:p w14:paraId="42863E88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41</w:t>
            </w:r>
          </w:p>
        </w:tc>
      </w:tr>
      <w:tr w:rsidR="00C87944" w:rsidRPr="002041B9" w14:paraId="4B6A0468" w14:textId="77777777" w:rsidTr="00C87944">
        <w:tc>
          <w:tcPr>
            <w:tcW w:w="3002" w:type="pct"/>
            <w:shd w:val="clear" w:color="auto" w:fill="FFFFFF"/>
          </w:tcPr>
          <w:p w14:paraId="7E119FD0" w14:textId="77777777" w:rsidR="00C87944" w:rsidRPr="002041B9" w:rsidRDefault="00C87944" w:rsidP="00C87944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41B9">
              <w:rPr>
                <w:rFonts w:ascii="Times New Roman" w:hAnsi="Times New Roman"/>
                <w:bCs/>
                <w:sz w:val="24"/>
                <w:szCs w:val="24"/>
              </w:rPr>
              <w:t>APSD 2: Seems motivated to do his/her best in structured activities (R)</w:t>
            </w:r>
          </w:p>
        </w:tc>
        <w:tc>
          <w:tcPr>
            <w:tcW w:w="654" w:type="pct"/>
            <w:shd w:val="clear" w:color="auto" w:fill="FFFFFF"/>
          </w:tcPr>
          <w:p w14:paraId="052CF690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61</w:t>
            </w:r>
          </w:p>
        </w:tc>
        <w:tc>
          <w:tcPr>
            <w:tcW w:w="672" w:type="pct"/>
            <w:shd w:val="clear" w:color="auto" w:fill="FFFFFF"/>
          </w:tcPr>
          <w:p w14:paraId="28FB9980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37</w:t>
            </w:r>
          </w:p>
        </w:tc>
        <w:tc>
          <w:tcPr>
            <w:tcW w:w="672" w:type="pct"/>
            <w:shd w:val="clear" w:color="auto" w:fill="FFFFFF"/>
          </w:tcPr>
          <w:p w14:paraId="573C9D43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87944" w:rsidRPr="002041B9" w14:paraId="07B35597" w14:textId="77777777" w:rsidTr="00C87944">
        <w:tc>
          <w:tcPr>
            <w:tcW w:w="3002" w:type="pct"/>
            <w:shd w:val="clear" w:color="auto" w:fill="FFFFFF"/>
          </w:tcPr>
          <w:p w14:paraId="3D37E74B" w14:textId="77777777" w:rsidR="00C87944" w:rsidRPr="002041B9" w:rsidRDefault="00C87944" w:rsidP="00C87944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41B9">
              <w:rPr>
                <w:rFonts w:ascii="Times New Roman" w:hAnsi="Times New Roman"/>
                <w:bCs/>
                <w:sz w:val="24"/>
                <w:szCs w:val="24"/>
              </w:rPr>
              <w:t>APSD 3: Is good at keeping promises (R)</w:t>
            </w:r>
          </w:p>
        </w:tc>
        <w:tc>
          <w:tcPr>
            <w:tcW w:w="654" w:type="pct"/>
            <w:shd w:val="clear" w:color="auto" w:fill="FFFFFF"/>
          </w:tcPr>
          <w:p w14:paraId="24B0F619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54</w:t>
            </w:r>
          </w:p>
        </w:tc>
        <w:tc>
          <w:tcPr>
            <w:tcW w:w="672" w:type="pct"/>
            <w:shd w:val="clear" w:color="auto" w:fill="FFFFFF"/>
          </w:tcPr>
          <w:p w14:paraId="33DDEC5B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51</w:t>
            </w:r>
          </w:p>
        </w:tc>
        <w:tc>
          <w:tcPr>
            <w:tcW w:w="672" w:type="pct"/>
            <w:shd w:val="clear" w:color="auto" w:fill="FFFFFF"/>
          </w:tcPr>
          <w:p w14:paraId="63C13FA4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49</w:t>
            </w:r>
          </w:p>
        </w:tc>
      </w:tr>
      <w:tr w:rsidR="00C87944" w:rsidRPr="002041B9" w14:paraId="04B6049D" w14:textId="77777777" w:rsidTr="00C87944">
        <w:tc>
          <w:tcPr>
            <w:tcW w:w="3002" w:type="pct"/>
            <w:shd w:val="clear" w:color="auto" w:fill="FFFFFF"/>
          </w:tcPr>
          <w:p w14:paraId="05E741A0" w14:textId="77777777" w:rsidR="00C87944" w:rsidRPr="002041B9" w:rsidRDefault="00C87944" w:rsidP="00C87944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41B9">
              <w:rPr>
                <w:rFonts w:ascii="Times New Roman" w:hAnsi="Times New Roman"/>
                <w:bCs/>
                <w:sz w:val="24"/>
                <w:szCs w:val="24"/>
              </w:rPr>
              <w:t>APSD 4: Feels bad or guilty when he/she does something wrong (R)</w:t>
            </w:r>
          </w:p>
        </w:tc>
        <w:tc>
          <w:tcPr>
            <w:tcW w:w="654" w:type="pct"/>
            <w:shd w:val="clear" w:color="auto" w:fill="FFFFFF"/>
          </w:tcPr>
          <w:p w14:paraId="13CD3A58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48</w:t>
            </w:r>
          </w:p>
        </w:tc>
        <w:tc>
          <w:tcPr>
            <w:tcW w:w="672" w:type="pct"/>
            <w:shd w:val="clear" w:color="auto" w:fill="FFFFFF"/>
          </w:tcPr>
          <w:p w14:paraId="434403AE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46</w:t>
            </w:r>
          </w:p>
        </w:tc>
        <w:tc>
          <w:tcPr>
            <w:tcW w:w="672" w:type="pct"/>
            <w:shd w:val="clear" w:color="auto" w:fill="FFFFFF"/>
          </w:tcPr>
          <w:p w14:paraId="234E0F84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61</w:t>
            </w:r>
          </w:p>
        </w:tc>
      </w:tr>
      <w:tr w:rsidR="00C87944" w:rsidRPr="002041B9" w14:paraId="07E3D527" w14:textId="77777777" w:rsidTr="00C87944">
        <w:tc>
          <w:tcPr>
            <w:tcW w:w="3002" w:type="pct"/>
            <w:shd w:val="clear" w:color="auto" w:fill="FFFFFF"/>
          </w:tcPr>
          <w:p w14:paraId="55DB9D5A" w14:textId="77777777" w:rsidR="00C87944" w:rsidRPr="002041B9" w:rsidRDefault="00C87944" w:rsidP="00C87944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41B9">
              <w:rPr>
                <w:rFonts w:ascii="Times New Roman" w:hAnsi="Times New Roman"/>
                <w:bCs/>
                <w:sz w:val="24"/>
                <w:szCs w:val="24"/>
              </w:rPr>
              <w:t>APSD 5: Keeps the same friends (R)</w:t>
            </w:r>
          </w:p>
        </w:tc>
        <w:tc>
          <w:tcPr>
            <w:tcW w:w="654" w:type="pct"/>
            <w:shd w:val="clear" w:color="auto" w:fill="FFFFFF"/>
          </w:tcPr>
          <w:p w14:paraId="653066E0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36</w:t>
            </w:r>
          </w:p>
        </w:tc>
        <w:tc>
          <w:tcPr>
            <w:tcW w:w="672" w:type="pct"/>
            <w:shd w:val="clear" w:color="auto" w:fill="FFFFFF"/>
          </w:tcPr>
          <w:p w14:paraId="0CE78FC5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16</w:t>
            </w:r>
          </w:p>
        </w:tc>
        <w:tc>
          <w:tcPr>
            <w:tcW w:w="672" w:type="pct"/>
            <w:shd w:val="clear" w:color="auto" w:fill="FFFFFF"/>
          </w:tcPr>
          <w:p w14:paraId="2A833DBA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49</w:t>
            </w:r>
          </w:p>
        </w:tc>
      </w:tr>
      <w:tr w:rsidR="00C87944" w:rsidRPr="002041B9" w14:paraId="0343753D" w14:textId="77777777" w:rsidTr="00C87944">
        <w:tc>
          <w:tcPr>
            <w:tcW w:w="3002" w:type="pct"/>
            <w:shd w:val="clear" w:color="auto" w:fill="FFFFFF"/>
          </w:tcPr>
          <w:p w14:paraId="4A74DEB5" w14:textId="77777777" w:rsidR="00C87944" w:rsidRPr="002041B9" w:rsidRDefault="00C87944" w:rsidP="00C87944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41B9">
              <w:rPr>
                <w:rFonts w:ascii="Times New Roman" w:hAnsi="Times New Roman"/>
                <w:bCs/>
                <w:sz w:val="24"/>
                <w:szCs w:val="24"/>
              </w:rPr>
              <w:t>APSD 6: Does not show emotions</w:t>
            </w:r>
          </w:p>
        </w:tc>
        <w:tc>
          <w:tcPr>
            <w:tcW w:w="654" w:type="pct"/>
            <w:shd w:val="clear" w:color="auto" w:fill="FFFFFF"/>
          </w:tcPr>
          <w:p w14:paraId="00909FAC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FFFFFF"/>
          </w:tcPr>
          <w:p w14:paraId="474A3BC3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FFFFFF"/>
          </w:tcPr>
          <w:p w14:paraId="05E37D1D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87944" w:rsidRPr="002041B9" w14:paraId="4F6B41EF" w14:textId="77777777" w:rsidTr="00C87944">
        <w:tc>
          <w:tcPr>
            <w:tcW w:w="3002" w:type="pct"/>
            <w:shd w:val="clear" w:color="auto" w:fill="FFFFFF"/>
          </w:tcPr>
          <w:p w14:paraId="4DF56560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 xml:space="preserve">CBCL 14. Cruel to animals </w:t>
            </w:r>
          </w:p>
        </w:tc>
        <w:tc>
          <w:tcPr>
            <w:tcW w:w="654" w:type="pct"/>
            <w:shd w:val="clear" w:color="auto" w:fill="FFFFFF"/>
          </w:tcPr>
          <w:p w14:paraId="5A3EE0E7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93</w:t>
            </w:r>
          </w:p>
        </w:tc>
        <w:tc>
          <w:tcPr>
            <w:tcW w:w="672" w:type="pct"/>
            <w:shd w:val="clear" w:color="auto" w:fill="FFFFFF"/>
          </w:tcPr>
          <w:p w14:paraId="3946E445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FFFFFF"/>
          </w:tcPr>
          <w:p w14:paraId="6FB0098C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59</w:t>
            </w:r>
          </w:p>
        </w:tc>
      </w:tr>
      <w:tr w:rsidR="00C87944" w:rsidRPr="002041B9" w14:paraId="538E8C7A" w14:textId="77777777" w:rsidTr="00C87944">
        <w:tc>
          <w:tcPr>
            <w:tcW w:w="3002" w:type="pct"/>
            <w:shd w:val="clear" w:color="auto" w:fill="FFFFFF"/>
          </w:tcPr>
          <w:p w14:paraId="60CD5440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 xml:space="preserve">CBCL 58: Punishment doesn’t change his/her </w:t>
            </w:r>
            <w:proofErr w:type="spellStart"/>
            <w:r w:rsidRPr="002041B9">
              <w:rPr>
                <w:rFonts w:ascii="Times New Roman" w:hAnsi="Times New Roman"/>
                <w:sz w:val="24"/>
                <w:szCs w:val="24"/>
              </w:rPr>
              <w:t>behavior</w:t>
            </w:r>
            <w:proofErr w:type="spellEnd"/>
          </w:p>
        </w:tc>
        <w:tc>
          <w:tcPr>
            <w:tcW w:w="654" w:type="pct"/>
            <w:shd w:val="clear" w:color="auto" w:fill="FFFFFF"/>
          </w:tcPr>
          <w:p w14:paraId="402600B4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62</w:t>
            </w:r>
          </w:p>
        </w:tc>
        <w:tc>
          <w:tcPr>
            <w:tcW w:w="672" w:type="pct"/>
            <w:shd w:val="clear" w:color="auto" w:fill="FFFFFF"/>
          </w:tcPr>
          <w:p w14:paraId="0CF5D0FC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74</w:t>
            </w:r>
          </w:p>
        </w:tc>
        <w:tc>
          <w:tcPr>
            <w:tcW w:w="672" w:type="pct"/>
            <w:shd w:val="clear" w:color="auto" w:fill="FFFFFF"/>
          </w:tcPr>
          <w:p w14:paraId="4D5F13FC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68</w:t>
            </w:r>
          </w:p>
        </w:tc>
      </w:tr>
      <w:tr w:rsidR="00C87944" w:rsidRPr="002041B9" w14:paraId="0AF372A2" w14:textId="77777777" w:rsidTr="00C87944">
        <w:tc>
          <w:tcPr>
            <w:tcW w:w="3002" w:type="pct"/>
            <w:shd w:val="clear" w:color="auto" w:fill="FFFFFF"/>
          </w:tcPr>
          <w:p w14:paraId="1EB00DAC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CBCL 67: Seems unresponsive to affection</w:t>
            </w:r>
          </w:p>
        </w:tc>
        <w:tc>
          <w:tcPr>
            <w:tcW w:w="654" w:type="pct"/>
            <w:shd w:val="clear" w:color="auto" w:fill="FFFFFF"/>
          </w:tcPr>
          <w:p w14:paraId="630941CB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77</w:t>
            </w:r>
          </w:p>
        </w:tc>
        <w:tc>
          <w:tcPr>
            <w:tcW w:w="672" w:type="pct"/>
            <w:shd w:val="clear" w:color="auto" w:fill="FFFFFF"/>
          </w:tcPr>
          <w:p w14:paraId="752DFF6E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69</w:t>
            </w:r>
          </w:p>
        </w:tc>
        <w:tc>
          <w:tcPr>
            <w:tcW w:w="672" w:type="pct"/>
            <w:shd w:val="clear" w:color="auto" w:fill="FFFFFF"/>
          </w:tcPr>
          <w:p w14:paraId="00AD1461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81</w:t>
            </w:r>
          </w:p>
        </w:tc>
      </w:tr>
      <w:tr w:rsidR="00C87944" w:rsidRPr="002041B9" w14:paraId="0CFEAC16" w14:textId="77777777" w:rsidTr="00C87944">
        <w:tc>
          <w:tcPr>
            <w:tcW w:w="3002" w:type="pct"/>
            <w:shd w:val="clear" w:color="auto" w:fill="FFFFFF"/>
          </w:tcPr>
          <w:p w14:paraId="38815678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CBCL 69: Selfish or won’t share</w:t>
            </w:r>
          </w:p>
        </w:tc>
        <w:tc>
          <w:tcPr>
            <w:tcW w:w="654" w:type="pct"/>
            <w:shd w:val="clear" w:color="auto" w:fill="FFFFFF"/>
          </w:tcPr>
          <w:p w14:paraId="54DEFF9D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42</w:t>
            </w:r>
          </w:p>
        </w:tc>
        <w:tc>
          <w:tcPr>
            <w:tcW w:w="672" w:type="pct"/>
            <w:shd w:val="clear" w:color="auto" w:fill="FFFFFF"/>
          </w:tcPr>
          <w:p w14:paraId="0A010D3E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FFFFFF"/>
          </w:tcPr>
          <w:p w14:paraId="6565C9E1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87944" w:rsidRPr="002041B9" w14:paraId="72DF0E2A" w14:textId="77777777" w:rsidTr="00C87944">
        <w:tc>
          <w:tcPr>
            <w:tcW w:w="3002" w:type="pct"/>
            <w:shd w:val="clear" w:color="auto" w:fill="FFFFFF"/>
          </w:tcPr>
          <w:p w14:paraId="211C7853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CBCL 70: Shows little affection toward people</w:t>
            </w:r>
          </w:p>
        </w:tc>
        <w:tc>
          <w:tcPr>
            <w:tcW w:w="654" w:type="pct"/>
            <w:shd w:val="clear" w:color="auto" w:fill="FFFFFF"/>
          </w:tcPr>
          <w:p w14:paraId="5C40C1B2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48</w:t>
            </w:r>
          </w:p>
        </w:tc>
        <w:tc>
          <w:tcPr>
            <w:tcW w:w="672" w:type="pct"/>
            <w:shd w:val="clear" w:color="auto" w:fill="FFFFFF"/>
          </w:tcPr>
          <w:p w14:paraId="3B53B6AF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75</w:t>
            </w:r>
          </w:p>
        </w:tc>
        <w:tc>
          <w:tcPr>
            <w:tcW w:w="672" w:type="pct"/>
            <w:shd w:val="clear" w:color="auto" w:fill="FFFFFF"/>
          </w:tcPr>
          <w:p w14:paraId="15943C6E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82</w:t>
            </w:r>
          </w:p>
        </w:tc>
      </w:tr>
      <w:tr w:rsidR="00C87944" w:rsidRPr="002041B9" w14:paraId="6EB4BC57" w14:textId="77777777" w:rsidTr="00C87944">
        <w:tc>
          <w:tcPr>
            <w:tcW w:w="3002" w:type="pct"/>
            <w:shd w:val="clear" w:color="auto" w:fill="FFFFFF"/>
          </w:tcPr>
          <w:p w14:paraId="722F6906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CBCL 72: Shows too little fear of getting hurt</w:t>
            </w:r>
          </w:p>
        </w:tc>
        <w:tc>
          <w:tcPr>
            <w:tcW w:w="654" w:type="pct"/>
            <w:shd w:val="clear" w:color="auto" w:fill="FFFFFF"/>
          </w:tcPr>
          <w:p w14:paraId="1FDD107B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FFFFFF"/>
          </w:tcPr>
          <w:p w14:paraId="7ECDF78D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49</w:t>
            </w:r>
          </w:p>
        </w:tc>
        <w:tc>
          <w:tcPr>
            <w:tcW w:w="672" w:type="pct"/>
            <w:shd w:val="clear" w:color="auto" w:fill="FFFFFF"/>
          </w:tcPr>
          <w:p w14:paraId="3E9ED741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87944" w:rsidRPr="002041B9" w14:paraId="27E33A32" w14:textId="77777777" w:rsidTr="00C87944">
        <w:tc>
          <w:tcPr>
            <w:tcW w:w="3002" w:type="pct"/>
            <w:shd w:val="clear" w:color="auto" w:fill="FFFFFF"/>
          </w:tcPr>
          <w:p w14:paraId="26AA4CBE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BITSEA 22. Tries to help if someone is hurt (R)</w:t>
            </w:r>
          </w:p>
        </w:tc>
        <w:tc>
          <w:tcPr>
            <w:tcW w:w="654" w:type="pct"/>
            <w:shd w:val="clear" w:color="auto" w:fill="FFFFFF"/>
          </w:tcPr>
          <w:p w14:paraId="6E4EE7AB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69</w:t>
            </w:r>
          </w:p>
        </w:tc>
        <w:tc>
          <w:tcPr>
            <w:tcW w:w="672" w:type="pct"/>
            <w:shd w:val="clear" w:color="auto" w:fill="FFFFFF"/>
          </w:tcPr>
          <w:p w14:paraId="641A725F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FFFFFF"/>
          </w:tcPr>
          <w:p w14:paraId="65A28C0A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87944" w:rsidRPr="002041B9" w14:paraId="0861C922" w14:textId="77777777" w:rsidTr="00C87944">
        <w:tc>
          <w:tcPr>
            <w:tcW w:w="3002" w:type="pct"/>
            <w:shd w:val="clear" w:color="auto" w:fill="FFFFFF"/>
          </w:tcPr>
          <w:p w14:paraId="533C4C7B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SDQ 1: Considerate of other people’s feelings (R)</w:t>
            </w:r>
          </w:p>
        </w:tc>
        <w:tc>
          <w:tcPr>
            <w:tcW w:w="654" w:type="pct"/>
            <w:shd w:val="clear" w:color="auto" w:fill="FFFFFF"/>
          </w:tcPr>
          <w:p w14:paraId="4B4EECFD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FFFFFF"/>
          </w:tcPr>
          <w:p w14:paraId="2DE68BBD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FFFFFF"/>
          </w:tcPr>
          <w:p w14:paraId="008BA5BC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82</w:t>
            </w:r>
          </w:p>
        </w:tc>
      </w:tr>
      <w:tr w:rsidR="00C87944" w:rsidRPr="002041B9" w14:paraId="0351A332" w14:textId="77777777" w:rsidTr="00C87944">
        <w:tc>
          <w:tcPr>
            <w:tcW w:w="3002" w:type="pct"/>
            <w:shd w:val="clear" w:color="auto" w:fill="FFFFFF"/>
          </w:tcPr>
          <w:p w14:paraId="2A6DDACC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SDQ 4: Shares readily with other children (R)</w:t>
            </w:r>
          </w:p>
        </w:tc>
        <w:tc>
          <w:tcPr>
            <w:tcW w:w="654" w:type="pct"/>
            <w:shd w:val="clear" w:color="auto" w:fill="FFFFFF"/>
          </w:tcPr>
          <w:p w14:paraId="536F80FD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FFFFFF"/>
          </w:tcPr>
          <w:p w14:paraId="77B446EE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FFFFFF"/>
          </w:tcPr>
          <w:p w14:paraId="5A1218E3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60</w:t>
            </w:r>
          </w:p>
        </w:tc>
      </w:tr>
      <w:tr w:rsidR="00C87944" w:rsidRPr="002041B9" w14:paraId="3472336E" w14:textId="77777777" w:rsidTr="00C87944">
        <w:tc>
          <w:tcPr>
            <w:tcW w:w="3002" w:type="pct"/>
            <w:shd w:val="clear" w:color="auto" w:fill="FFFFFF"/>
          </w:tcPr>
          <w:p w14:paraId="6DEE69C3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SDQ 9: Helpful if someone is hurt, upset or feelings ill (R)</w:t>
            </w:r>
          </w:p>
        </w:tc>
        <w:tc>
          <w:tcPr>
            <w:tcW w:w="654" w:type="pct"/>
            <w:shd w:val="clear" w:color="auto" w:fill="FFFFFF"/>
          </w:tcPr>
          <w:p w14:paraId="6E5C4B4F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FFFFFF"/>
          </w:tcPr>
          <w:p w14:paraId="65C21500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FFFFFF"/>
          </w:tcPr>
          <w:p w14:paraId="61AC9237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75</w:t>
            </w:r>
          </w:p>
        </w:tc>
      </w:tr>
      <w:tr w:rsidR="00C87944" w:rsidRPr="002041B9" w14:paraId="0076E770" w14:textId="77777777" w:rsidTr="00C87944">
        <w:tc>
          <w:tcPr>
            <w:tcW w:w="3002" w:type="pct"/>
            <w:shd w:val="clear" w:color="auto" w:fill="FFFFFF"/>
          </w:tcPr>
          <w:p w14:paraId="1C2BC892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SDQ 17: Kind to younger children (R)</w:t>
            </w:r>
          </w:p>
        </w:tc>
        <w:tc>
          <w:tcPr>
            <w:tcW w:w="654" w:type="pct"/>
            <w:shd w:val="clear" w:color="auto" w:fill="FFFFFF"/>
          </w:tcPr>
          <w:p w14:paraId="56BA5910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FFFFFF"/>
          </w:tcPr>
          <w:p w14:paraId="45F7945A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FFFFFF"/>
          </w:tcPr>
          <w:p w14:paraId="46031CDB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70</w:t>
            </w:r>
          </w:p>
        </w:tc>
      </w:tr>
      <w:tr w:rsidR="00C87944" w:rsidRPr="002041B9" w14:paraId="29025178" w14:textId="77777777" w:rsidTr="00C87944">
        <w:tc>
          <w:tcPr>
            <w:tcW w:w="3002" w:type="pct"/>
            <w:tcBorders>
              <w:bottom w:val="single" w:sz="4" w:space="0" w:color="auto"/>
            </w:tcBorders>
            <w:shd w:val="clear" w:color="auto" w:fill="FFFFFF"/>
          </w:tcPr>
          <w:p w14:paraId="6C995A0C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SDQ 20: Often volunteers to help others (R)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FFFFFF"/>
          </w:tcPr>
          <w:p w14:paraId="52207E90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FFFFFF"/>
          </w:tcPr>
          <w:p w14:paraId="43A43799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FFFFFF"/>
          </w:tcPr>
          <w:p w14:paraId="0DF5C7E5" w14:textId="77777777" w:rsidR="00C87944" w:rsidRPr="002041B9" w:rsidRDefault="00C87944" w:rsidP="00C87944">
            <w:pPr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56</w:t>
            </w:r>
          </w:p>
        </w:tc>
      </w:tr>
    </w:tbl>
    <w:p w14:paraId="280B97C8" w14:textId="58FC21B0" w:rsidR="00F46DA3" w:rsidRPr="002041B9" w:rsidRDefault="00C87944" w:rsidP="00F46DA3">
      <w:pPr>
        <w:rPr>
          <w:rFonts w:ascii="Times New Roman" w:hAnsi="Times New Roman"/>
          <w:sz w:val="24"/>
          <w:szCs w:val="24"/>
        </w:rPr>
      </w:pPr>
      <w:r w:rsidRPr="002041B9">
        <w:rPr>
          <w:rFonts w:ascii="Times New Roman" w:hAnsi="Times New Roman"/>
          <w:sz w:val="24"/>
          <w:szCs w:val="24"/>
        </w:rPr>
        <w:t xml:space="preserve"> </w:t>
      </w:r>
      <w:r w:rsidR="00F46DA3" w:rsidRPr="002041B9">
        <w:rPr>
          <w:rFonts w:ascii="Times New Roman" w:hAnsi="Times New Roman"/>
          <w:sz w:val="24"/>
          <w:szCs w:val="24"/>
        </w:rPr>
        <w:t xml:space="preserve">Note: </w:t>
      </w:r>
      <w:r w:rsidR="00F46DA3" w:rsidRPr="002041B9">
        <w:rPr>
          <w:rFonts w:ascii="Times New Roman" w:hAnsi="Times New Roman"/>
          <w:i/>
          <w:sz w:val="24"/>
          <w:szCs w:val="24"/>
        </w:rPr>
        <w:t>APSD = Antisocial Personality Screening Device, BITSEA = Brief Infant Toddler Social and Emotional Assessment, SDQ = Strengths and Difficulties Questionnaire</w:t>
      </w:r>
    </w:p>
    <w:p w14:paraId="5FCAA567" w14:textId="77777777" w:rsidR="00F46DA3" w:rsidRPr="002041B9" w:rsidRDefault="00F46DA3" w:rsidP="00F46DA3">
      <w:pPr>
        <w:rPr>
          <w:rFonts w:ascii="Times New Roman" w:hAnsi="Times New Roman"/>
          <w:sz w:val="24"/>
          <w:szCs w:val="24"/>
        </w:rPr>
      </w:pPr>
    </w:p>
    <w:p w14:paraId="7C3840C6" w14:textId="77777777" w:rsidR="00F46DA3" w:rsidRPr="002041B9" w:rsidRDefault="00F46DA3" w:rsidP="00F46DA3">
      <w:pPr>
        <w:rPr>
          <w:rFonts w:ascii="Times New Roman" w:hAnsi="Times New Roman"/>
          <w:sz w:val="24"/>
          <w:szCs w:val="24"/>
        </w:rPr>
      </w:pPr>
      <w:r w:rsidRPr="002041B9">
        <w:rPr>
          <w:rFonts w:ascii="Times New Roman" w:hAnsi="Times New Roman"/>
          <w:sz w:val="24"/>
          <w:szCs w:val="24"/>
        </w:rPr>
        <w:br w:type="page"/>
      </w:r>
    </w:p>
    <w:p w14:paraId="43FA2EAB" w14:textId="5AA39112" w:rsidR="00C87944" w:rsidRPr="00FF4F70" w:rsidRDefault="00C87944">
      <w:pPr>
        <w:spacing w:after="0" w:line="240" w:lineRule="auto"/>
        <w:rPr>
          <w:rFonts w:ascii="Times New Roman" w:hAnsi="Times New Roman"/>
          <w:b/>
          <w:color w:val="FF0000"/>
          <w:sz w:val="24"/>
          <w:szCs w:val="24"/>
        </w:rPr>
      </w:pPr>
      <w:r w:rsidRPr="00FF4F70">
        <w:rPr>
          <w:rFonts w:ascii="Times New Roman" w:hAnsi="Times New Roman"/>
          <w:b/>
          <w:color w:val="FF0000"/>
          <w:sz w:val="24"/>
          <w:szCs w:val="24"/>
        </w:rPr>
        <w:lastRenderedPageBreak/>
        <w:t>APPENDIX B: Multi-group measurement model for the three CU traits time points</w:t>
      </w:r>
    </w:p>
    <w:p w14:paraId="50013B53" w14:textId="77777777" w:rsidR="00C87944" w:rsidRPr="007E5BCC" w:rsidRDefault="00C87944">
      <w:pPr>
        <w:spacing w:after="0" w:line="240" w:lineRule="auto"/>
        <w:rPr>
          <w:rFonts w:ascii="Times New Roman" w:hAnsi="Times New Roman"/>
          <w:color w:val="FF0000"/>
          <w:sz w:val="24"/>
          <w:szCs w:val="24"/>
        </w:rPr>
      </w:pPr>
    </w:p>
    <w:p w14:paraId="5A4DCC8C" w14:textId="4BE6596C" w:rsidR="00C87944" w:rsidRPr="007E5BCC" w:rsidRDefault="00A46E8E">
      <w:pPr>
        <w:spacing w:after="0" w:line="240" w:lineRule="auto"/>
        <w:rPr>
          <w:rFonts w:ascii="Times New Roman" w:hAnsi="Times New Roman"/>
          <w:color w:val="FF0000"/>
          <w:sz w:val="24"/>
          <w:szCs w:val="24"/>
        </w:rPr>
      </w:pPr>
      <w:r w:rsidRPr="007E5BCC">
        <w:rPr>
          <w:rFonts w:ascii="Times New Roman" w:hAnsi="Times New Roman"/>
          <w:color w:val="FF0000"/>
          <w:sz w:val="24"/>
          <w:szCs w:val="24"/>
        </w:rPr>
        <w:t xml:space="preserve">A multi-group by child sex measurement model was estimated on the age 2.5, 3.5 and 5 year CU traits factor scores. </w:t>
      </w:r>
      <w:r w:rsidR="003D0917" w:rsidRPr="007E5BCC">
        <w:rPr>
          <w:rFonts w:ascii="Times New Roman" w:hAnsi="Times New Roman"/>
          <w:color w:val="FF0000"/>
          <w:sz w:val="24"/>
          <w:szCs w:val="24"/>
        </w:rPr>
        <w:t>The standardised factor loadings for boys/girls are reported in Figure B2. The model showed excellent fit (chi2(</w:t>
      </w:r>
      <w:proofErr w:type="gramStart"/>
      <w:r w:rsidR="003D0917" w:rsidRPr="007E5BCC">
        <w:rPr>
          <w:rFonts w:ascii="Times New Roman" w:hAnsi="Times New Roman"/>
          <w:color w:val="FF0000"/>
          <w:sz w:val="24"/>
          <w:szCs w:val="24"/>
        </w:rPr>
        <w:t>4)=</w:t>
      </w:r>
      <w:proofErr w:type="gramEnd"/>
      <w:r w:rsidR="003D0917" w:rsidRPr="007E5BCC">
        <w:rPr>
          <w:rFonts w:ascii="Times New Roman" w:hAnsi="Times New Roman"/>
          <w:color w:val="FF0000"/>
          <w:sz w:val="24"/>
          <w:szCs w:val="24"/>
        </w:rPr>
        <w:t>1.89, p</w:t>
      </w:r>
      <w:r w:rsidR="001A36BA" w:rsidRPr="007E5BCC">
        <w:rPr>
          <w:rFonts w:ascii="Times New Roman" w:hAnsi="Times New Roman"/>
          <w:color w:val="FF0000"/>
          <w:sz w:val="24"/>
          <w:szCs w:val="24"/>
        </w:rPr>
        <w:t xml:space="preserve">=.755, RMSEA = .00 [90% CI .01-.10], CFI = 1.00, TLI = 1.00). </w:t>
      </w:r>
      <w:r w:rsidR="00F72E55" w:rsidRPr="007E5BCC">
        <w:rPr>
          <w:rFonts w:ascii="Times New Roman" w:hAnsi="Times New Roman"/>
          <w:color w:val="FF0000"/>
          <w:sz w:val="24"/>
          <w:szCs w:val="24"/>
        </w:rPr>
        <w:t xml:space="preserve">There was a significant difference (p= .044) in the CU traits factor mean, with boys scoring higher than girls. All parameters in the model showed invariance by sex. </w:t>
      </w:r>
    </w:p>
    <w:p w14:paraId="1454B8BB" w14:textId="51D9D6B0" w:rsidR="00C87944" w:rsidRPr="007E5BCC" w:rsidRDefault="00C87944">
      <w:pPr>
        <w:spacing w:after="0" w:line="240" w:lineRule="auto"/>
        <w:rPr>
          <w:rFonts w:ascii="Times New Roman" w:hAnsi="Times New Roman"/>
          <w:color w:val="FF0000"/>
          <w:sz w:val="24"/>
          <w:szCs w:val="24"/>
        </w:rPr>
      </w:pPr>
    </w:p>
    <w:p w14:paraId="2EA387D3" w14:textId="7762F48E" w:rsidR="003D0917" w:rsidRPr="007E5BCC" w:rsidRDefault="003D0917">
      <w:pPr>
        <w:spacing w:after="0" w:line="240" w:lineRule="auto"/>
        <w:rPr>
          <w:rFonts w:ascii="Times New Roman" w:hAnsi="Times New Roman"/>
          <w:color w:val="FF0000"/>
          <w:sz w:val="24"/>
          <w:szCs w:val="24"/>
        </w:rPr>
      </w:pPr>
    </w:p>
    <w:p w14:paraId="7E595AB7" w14:textId="0E76606B" w:rsidR="003D0917" w:rsidRPr="007E5BCC" w:rsidRDefault="003D0917">
      <w:pPr>
        <w:spacing w:after="0" w:line="240" w:lineRule="auto"/>
        <w:rPr>
          <w:rFonts w:ascii="Times New Roman" w:hAnsi="Times New Roman"/>
          <w:color w:val="FF0000"/>
          <w:sz w:val="24"/>
          <w:szCs w:val="24"/>
        </w:rPr>
      </w:pPr>
    </w:p>
    <w:p w14:paraId="44FA07FB" w14:textId="6E5DB3B9" w:rsidR="003D0917" w:rsidRPr="007E5BCC" w:rsidRDefault="003D0917">
      <w:pPr>
        <w:spacing w:after="0" w:line="240" w:lineRule="auto"/>
        <w:rPr>
          <w:rFonts w:ascii="Times New Roman" w:hAnsi="Times New Roman"/>
          <w:color w:val="FF0000"/>
          <w:sz w:val="24"/>
          <w:szCs w:val="24"/>
        </w:rPr>
      </w:pPr>
      <w:r w:rsidRPr="007E5BCC">
        <w:rPr>
          <w:rFonts w:ascii="Times New Roman" w:hAnsi="Times New Roman"/>
          <w:noProof/>
          <w:color w:val="FF0000"/>
          <w:sz w:val="24"/>
          <w:szCs w:val="24"/>
          <w:lang w:val="en-US"/>
        </w:rPr>
        <w:drawing>
          <wp:anchor distT="0" distB="0" distL="114300" distR="114300" simplePos="0" relativeHeight="251658240" behindDoc="1" locked="0" layoutInCell="1" allowOverlap="1" wp14:anchorId="7D53692E" wp14:editId="1C27C1A2">
            <wp:simplePos x="0" y="0"/>
            <wp:positionH relativeFrom="margin">
              <wp:posOffset>800100</wp:posOffset>
            </wp:positionH>
            <wp:positionV relativeFrom="paragraph">
              <wp:posOffset>3810</wp:posOffset>
            </wp:positionV>
            <wp:extent cx="3161665" cy="2800350"/>
            <wp:effectExtent l="0" t="0" r="635" b="0"/>
            <wp:wrapTight wrapText="bothSides">
              <wp:wrapPolygon edited="0">
                <wp:start x="0" y="0"/>
                <wp:lineTo x="0" y="21453"/>
                <wp:lineTo x="21474" y="21453"/>
                <wp:lineTo x="21474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u measurement model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051" t="32204" r="26546" b="15206"/>
                    <a:stretch/>
                  </pic:blipFill>
                  <pic:spPr bwMode="auto">
                    <a:xfrm>
                      <a:off x="0" y="0"/>
                      <a:ext cx="3161665" cy="2800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588BDB" w14:textId="3C3C124F" w:rsidR="003D0917" w:rsidRPr="007E5BCC" w:rsidRDefault="003D0917">
      <w:pPr>
        <w:spacing w:after="0" w:line="240" w:lineRule="auto"/>
        <w:rPr>
          <w:rFonts w:ascii="Times New Roman" w:hAnsi="Times New Roman"/>
          <w:color w:val="FF0000"/>
          <w:sz w:val="24"/>
          <w:szCs w:val="24"/>
        </w:rPr>
      </w:pPr>
    </w:p>
    <w:p w14:paraId="42D652A8" w14:textId="77777777" w:rsidR="003D0917" w:rsidRPr="007E5BCC" w:rsidRDefault="003D0917" w:rsidP="003D0917">
      <w:pPr>
        <w:rPr>
          <w:rFonts w:ascii="Times New Roman" w:hAnsi="Times New Roman"/>
          <w:color w:val="FF0000"/>
          <w:sz w:val="24"/>
          <w:szCs w:val="24"/>
        </w:rPr>
      </w:pPr>
    </w:p>
    <w:p w14:paraId="7E73BB09" w14:textId="77777777" w:rsidR="003D0917" w:rsidRPr="007E5BCC" w:rsidRDefault="003D0917" w:rsidP="003D0917">
      <w:pPr>
        <w:rPr>
          <w:rFonts w:ascii="Times New Roman" w:hAnsi="Times New Roman"/>
          <w:color w:val="FF0000"/>
          <w:sz w:val="24"/>
          <w:szCs w:val="24"/>
        </w:rPr>
      </w:pPr>
    </w:p>
    <w:p w14:paraId="4EF6C199" w14:textId="77777777" w:rsidR="003D0917" w:rsidRPr="007E5BCC" w:rsidRDefault="003D0917" w:rsidP="003D0917">
      <w:pPr>
        <w:rPr>
          <w:rFonts w:ascii="Times New Roman" w:hAnsi="Times New Roman"/>
          <w:color w:val="FF0000"/>
          <w:sz w:val="24"/>
          <w:szCs w:val="24"/>
        </w:rPr>
      </w:pPr>
    </w:p>
    <w:p w14:paraId="72F1E89E" w14:textId="77777777" w:rsidR="003D0917" w:rsidRPr="007E5BCC" w:rsidRDefault="003D0917" w:rsidP="003D0917">
      <w:pPr>
        <w:rPr>
          <w:rFonts w:ascii="Times New Roman" w:hAnsi="Times New Roman"/>
          <w:color w:val="FF0000"/>
          <w:sz w:val="24"/>
          <w:szCs w:val="24"/>
        </w:rPr>
      </w:pPr>
    </w:p>
    <w:p w14:paraId="581FB4EB" w14:textId="77777777" w:rsidR="003D0917" w:rsidRPr="007E5BCC" w:rsidRDefault="003D0917" w:rsidP="003D0917">
      <w:pPr>
        <w:rPr>
          <w:rFonts w:ascii="Times New Roman" w:hAnsi="Times New Roman"/>
          <w:color w:val="FF0000"/>
          <w:sz w:val="24"/>
          <w:szCs w:val="24"/>
        </w:rPr>
      </w:pPr>
    </w:p>
    <w:p w14:paraId="02C54B33" w14:textId="77777777" w:rsidR="003D0917" w:rsidRPr="007E5BCC" w:rsidRDefault="003D0917" w:rsidP="003D0917">
      <w:pPr>
        <w:rPr>
          <w:rFonts w:ascii="Times New Roman" w:hAnsi="Times New Roman"/>
          <w:color w:val="FF0000"/>
          <w:sz w:val="24"/>
          <w:szCs w:val="24"/>
        </w:rPr>
      </w:pPr>
    </w:p>
    <w:p w14:paraId="3F49843D" w14:textId="77777777" w:rsidR="003D0917" w:rsidRPr="007E5BCC" w:rsidRDefault="003D0917" w:rsidP="003D0917">
      <w:pPr>
        <w:rPr>
          <w:rFonts w:ascii="Times New Roman" w:hAnsi="Times New Roman"/>
          <w:color w:val="FF0000"/>
          <w:sz w:val="24"/>
          <w:szCs w:val="24"/>
        </w:rPr>
      </w:pPr>
    </w:p>
    <w:p w14:paraId="2832C3F3" w14:textId="77777777" w:rsidR="003D0917" w:rsidRPr="007E5BCC" w:rsidRDefault="003D0917" w:rsidP="003D0917">
      <w:pPr>
        <w:rPr>
          <w:rFonts w:ascii="Times New Roman" w:hAnsi="Times New Roman"/>
          <w:color w:val="FF0000"/>
          <w:sz w:val="24"/>
          <w:szCs w:val="24"/>
        </w:rPr>
      </w:pPr>
    </w:p>
    <w:p w14:paraId="67972BDA" w14:textId="3E9415E0" w:rsidR="003D0917" w:rsidRPr="007E5BCC" w:rsidRDefault="003D0917">
      <w:pPr>
        <w:spacing w:after="0" w:line="240" w:lineRule="auto"/>
        <w:rPr>
          <w:rFonts w:ascii="Times New Roman" w:hAnsi="Times New Roman"/>
          <w:color w:val="FF0000"/>
          <w:sz w:val="24"/>
          <w:szCs w:val="24"/>
        </w:rPr>
      </w:pPr>
    </w:p>
    <w:p w14:paraId="5217FFA0" w14:textId="7DB68160" w:rsidR="003D0917" w:rsidRPr="007E5BCC" w:rsidRDefault="003D0917">
      <w:pPr>
        <w:spacing w:after="0" w:line="240" w:lineRule="auto"/>
        <w:rPr>
          <w:rFonts w:ascii="Times New Roman" w:hAnsi="Times New Roman"/>
          <w:color w:val="FF0000"/>
          <w:sz w:val="24"/>
          <w:szCs w:val="24"/>
        </w:rPr>
      </w:pPr>
    </w:p>
    <w:p w14:paraId="5D8E416D" w14:textId="344CC4F3" w:rsidR="003D0917" w:rsidRPr="007E5BCC" w:rsidRDefault="003D0917">
      <w:pPr>
        <w:spacing w:after="0" w:line="240" w:lineRule="auto"/>
        <w:rPr>
          <w:rFonts w:ascii="Times New Roman" w:hAnsi="Times New Roman"/>
          <w:color w:val="FF0000"/>
          <w:sz w:val="24"/>
          <w:szCs w:val="24"/>
        </w:rPr>
      </w:pPr>
      <w:r w:rsidRPr="007E5BCC">
        <w:rPr>
          <w:rFonts w:ascii="Times New Roman" w:hAnsi="Times New Roman"/>
          <w:color w:val="FF0000"/>
          <w:sz w:val="24"/>
          <w:szCs w:val="24"/>
        </w:rPr>
        <w:t xml:space="preserve">Figure B1: Standardised factor loadings for the age 2.5, 3.5 and 5 years CU traits scores, for boys/girls separately. *p&lt;.001. </w:t>
      </w:r>
    </w:p>
    <w:p w14:paraId="10620E8E" w14:textId="77329672" w:rsidR="00C87944" w:rsidRPr="00FF4F70" w:rsidRDefault="00C8794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3D0917">
        <w:rPr>
          <w:rFonts w:ascii="Times New Roman" w:hAnsi="Times New Roman"/>
          <w:sz w:val="24"/>
          <w:szCs w:val="24"/>
        </w:rPr>
        <w:br w:type="page"/>
      </w:r>
      <w:r w:rsidRPr="00FF4F70">
        <w:rPr>
          <w:rFonts w:ascii="Times New Roman" w:hAnsi="Times New Roman"/>
          <w:b/>
          <w:sz w:val="24"/>
          <w:szCs w:val="24"/>
        </w:rPr>
        <w:lastRenderedPageBreak/>
        <w:t>APPENDIX C: Bivariate associations between the key study variables</w:t>
      </w:r>
    </w:p>
    <w:p w14:paraId="4EE9756A" w14:textId="77777777" w:rsidR="00C87944" w:rsidRDefault="00C8794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519DC66" w14:textId="6FD02D73" w:rsidR="00F46DA3" w:rsidRPr="002041B9" w:rsidRDefault="00C87944" w:rsidP="00F46DA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C1</w:t>
      </w:r>
      <w:r w:rsidR="00F46DA3" w:rsidRPr="002041B9">
        <w:rPr>
          <w:rFonts w:ascii="Times New Roman" w:hAnsi="Times New Roman"/>
          <w:sz w:val="24"/>
          <w:szCs w:val="24"/>
        </w:rPr>
        <w:t>: Bivariate associations between key study variables (total sample)</w:t>
      </w:r>
    </w:p>
    <w:tbl>
      <w:tblPr>
        <w:tblStyle w:val="TableGrid"/>
        <w:tblpPr w:leftFromText="180" w:rightFromText="180" w:vertAnchor="page" w:horzAnchor="margin" w:tblpY="26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9"/>
        <w:gridCol w:w="1136"/>
        <w:gridCol w:w="1470"/>
        <w:gridCol w:w="1312"/>
        <w:gridCol w:w="1161"/>
        <w:gridCol w:w="1385"/>
        <w:gridCol w:w="1083"/>
      </w:tblGrid>
      <w:tr w:rsidR="002041B9" w:rsidRPr="002041B9" w14:paraId="212F48C3" w14:textId="77777777" w:rsidTr="00C87944">
        <w:tc>
          <w:tcPr>
            <w:tcW w:w="1469" w:type="dxa"/>
            <w:tcBorders>
              <w:bottom w:val="single" w:sz="4" w:space="0" w:color="auto"/>
            </w:tcBorders>
          </w:tcPr>
          <w:p w14:paraId="1C290142" w14:textId="77777777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6C221066" w14:textId="77777777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CU traits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71DC0792" w14:textId="77777777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Anxious-depressed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211B693F" w14:textId="77777777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Maternal cortisol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33A15D72" w14:textId="77777777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Child sex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508AA3CC" w14:textId="77777777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Maternal depression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71BAAA97" w14:textId="77777777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Maternal CU traits</w:t>
            </w:r>
          </w:p>
        </w:tc>
      </w:tr>
      <w:tr w:rsidR="002041B9" w:rsidRPr="002041B9" w14:paraId="50C5BCE1" w14:textId="77777777" w:rsidTr="00C87944">
        <w:tc>
          <w:tcPr>
            <w:tcW w:w="1469" w:type="dxa"/>
            <w:tcBorders>
              <w:top w:val="single" w:sz="4" w:space="0" w:color="auto"/>
            </w:tcBorders>
          </w:tcPr>
          <w:p w14:paraId="2E071584" w14:textId="77777777" w:rsidR="00F46DA3" w:rsidRPr="002041B9" w:rsidRDefault="00F46DA3" w:rsidP="00C87944">
            <w:pPr>
              <w:ind w:right="-45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CU traits latent variable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60D13707" w14:textId="77777777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5538EBB9" w14:textId="6AF48748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041B9">
              <w:rPr>
                <w:rFonts w:ascii="Times New Roman" w:hAnsi="Times New Roman"/>
                <w:b/>
                <w:sz w:val="24"/>
                <w:szCs w:val="24"/>
              </w:rPr>
              <w:t>.29***</w:t>
            </w:r>
          </w:p>
          <w:p w14:paraId="03B7EC6E" w14:textId="41F6BD4F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41F5F1BB" w14:textId="31C945C2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041B9">
              <w:rPr>
                <w:rFonts w:ascii="Times New Roman" w:hAnsi="Times New Roman"/>
                <w:b/>
                <w:sz w:val="24"/>
                <w:szCs w:val="24"/>
              </w:rPr>
              <w:t>-.15*</w:t>
            </w:r>
          </w:p>
          <w:p w14:paraId="13476E80" w14:textId="1185F6F3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3666D6A1" w14:textId="77777777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-.08</w:t>
            </w:r>
          </w:p>
          <w:p w14:paraId="2244A5D2" w14:textId="591ED4F2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3E9A4022" w14:textId="308B9DD1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041B9">
              <w:rPr>
                <w:rFonts w:ascii="Times New Roman" w:hAnsi="Times New Roman"/>
                <w:b/>
                <w:sz w:val="24"/>
                <w:szCs w:val="24"/>
              </w:rPr>
              <w:t>.20**</w:t>
            </w:r>
          </w:p>
          <w:p w14:paraId="3E9B1FD5" w14:textId="5BB1D9CA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60211328" w14:textId="0EDC328A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041B9">
              <w:rPr>
                <w:rFonts w:ascii="Times New Roman" w:hAnsi="Times New Roman"/>
                <w:b/>
                <w:sz w:val="24"/>
                <w:szCs w:val="24"/>
              </w:rPr>
              <w:t>.24***</w:t>
            </w:r>
          </w:p>
          <w:p w14:paraId="6FE8CB22" w14:textId="773231EA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041B9" w:rsidRPr="002041B9" w14:paraId="1C8BAA5A" w14:textId="77777777" w:rsidTr="00C87944">
        <w:tc>
          <w:tcPr>
            <w:tcW w:w="1469" w:type="dxa"/>
          </w:tcPr>
          <w:p w14:paraId="4CEBE25F" w14:textId="77777777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Anxious-depressed latent variable</w:t>
            </w:r>
          </w:p>
        </w:tc>
        <w:tc>
          <w:tcPr>
            <w:tcW w:w="1136" w:type="dxa"/>
          </w:tcPr>
          <w:p w14:paraId="1058402A" w14:textId="77777777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24A24315" w14:textId="77777777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2" w:type="dxa"/>
          </w:tcPr>
          <w:p w14:paraId="7FF43C77" w14:textId="77777777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-.03</w:t>
            </w:r>
          </w:p>
          <w:p w14:paraId="57C09824" w14:textId="5B5F8917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1" w:type="dxa"/>
          </w:tcPr>
          <w:p w14:paraId="1299811C" w14:textId="77777777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-.02</w:t>
            </w:r>
          </w:p>
          <w:p w14:paraId="25FAD575" w14:textId="7B1B15C3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14:paraId="22DBAB85" w14:textId="44055520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041B9">
              <w:rPr>
                <w:rFonts w:ascii="Times New Roman" w:hAnsi="Times New Roman"/>
                <w:b/>
                <w:sz w:val="24"/>
                <w:szCs w:val="24"/>
              </w:rPr>
              <w:t>.31</w:t>
            </w:r>
            <w:r w:rsidR="003C48FD" w:rsidRPr="002041B9">
              <w:rPr>
                <w:rFonts w:ascii="Times New Roman" w:hAnsi="Times New Roman"/>
                <w:b/>
                <w:sz w:val="24"/>
                <w:szCs w:val="24"/>
              </w:rPr>
              <w:t>***</w:t>
            </w:r>
          </w:p>
          <w:p w14:paraId="604FC1C4" w14:textId="4995D58D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83" w:type="dxa"/>
          </w:tcPr>
          <w:p w14:paraId="6EC95BBC" w14:textId="701B9CA4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041B9">
              <w:rPr>
                <w:rFonts w:ascii="Times New Roman" w:hAnsi="Times New Roman"/>
                <w:b/>
                <w:sz w:val="24"/>
                <w:szCs w:val="24"/>
              </w:rPr>
              <w:t>.20</w:t>
            </w:r>
            <w:r w:rsidR="003C48FD" w:rsidRPr="002041B9">
              <w:rPr>
                <w:rFonts w:ascii="Times New Roman" w:hAnsi="Times New Roman"/>
                <w:b/>
                <w:sz w:val="24"/>
                <w:szCs w:val="24"/>
              </w:rPr>
              <w:t>**</w:t>
            </w:r>
          </w:p>
          <w:p w14:paraId="3DD12BD7" w14:textId="54FE8A1D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041B9" w:rsidRPr="002041B9" w14:paraId="4AD8487B" w14:textId="77777777" w:rsidTr="00C87944">
        <w:tc>
          <w:tcPr>
            <w:tcW w:w="1469" w:type="dxa"/>
          </w:tcPr>
          <w:p w14:paraId="351310F8" w14:textId="77777777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Maternal cortisol</w:t>
            </w:r>
          </w:p>
        </w:tc>
        <w:tc>
          <w:tcPr>
            <w:tcW w:w="1136" w:type="dxa"/>
          </w:tcPr>
          <w:p w14:paraId="377EBE81" w14:textId="77777777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145F2E7C" w14:textId="77777777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2" w:type="dxa"/>
          </w:tcPr>
          <w:p w14:paraId="228719CC" w14:textId="77777777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1" w:type="dxa"/>
          </w:tcPr>
          <w:p w14:paraId="33F57D47" w14:textId="77777777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-.03</w:t>
            </w:r>
          </w:p>
          <w:p w14:paraId="6BD3E249" w14:textId="526639C9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5" w:type="dxa"/>
          </w:tcPr>
          <w:p w14:paraId="3A9CEE06" w14:textId="77777777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05</w:t>
            </w:r>
          </w:p>
          <w:p w14:paraId="31643E69" w14:textId="142E61AF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6DBB2100" w14:textId="77777777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01</w:t>
            </w:r>
          </w:p>
          <w:p w14:paraId="3EEDFB8E" w14:textId="36C3AB3D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41B9" w:rsidRPr="002041B9" w14:paraId="4CC4D2EA" w14:textId="77777777" w:rsidTr="00C87944">
        <w:tc>
          <w:tcPr>
            <w:tcW w:w="1469" w:type="dxa"/>
            <w:tcBorders>
              <w:bottom w:val="single" w:sz="4" w:space="0" w:color="auto"/>
            </w:tcBorders>
          </w:tcPr>
          <w:p w14:paraId="666184FA" w14:textId="77777777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Child sex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4637530C" w14:textId="77777777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5379C03C" w14:textId="77777777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00D0A594" w14:textId="77777777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5F6CC1D5" w14:textId="77777777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6A54E284" w14:textId="77777777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04</w:t>
            </w:r>
          </w:p>
          <w:p w14:paraId="5582DAF6" w14:textId="0B8D0720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1816F69F" w14:textId="3C57006F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041B9">
              <w:rPr>
                <w:rFonts w:ascii="Times New Roman" w:hAnsi="Times New Roman"/>
                <w:b/>
                <w:sz w:val="24"/>
                <w:szCs w:val="24"/>
              </w:rPr>
              <w:t>.24</w:t>
            </w:r>
            <w:r w:rsidR="003C48FD" w:rsidRPr="002041B9">
              <w:rPr>
                <w:rFonts w:ascii="Times New Roman" w:hAnsi="Times New Roman"/>
                <w:b/>
                <w:sz w:val="24"/>
                <w:szCs w:val="24"/>
              </w:rPr>
              <w:t>***</w:t>
            </w:r>
          </w:p>
          <w:p w14:paraId="43FFF0C7" w14:textId="28DBBAC1" w:rsidR="00F46DA3" w:rsidRPr="002041B9" w:rsidRDefault="00F46DA3" w:rsidP="00C87944">
            <w:pPr>
              <w:ind w:right="-45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14:paraId="35DC45EE" w14:textId="77777777" w:rsidR="00F46DA3" w:rsidRPr="002041B9" w:rsidRDefault="00F46DA3" w:rsidP="00F46DA3">
      <w:pPr>
        <w:rPr>
          <w:rFonts w:ascii="Times New Roman" w:hAnsi="Times New Roman"/>
          <w:sz w:val="24"/>
          <w:szCs w:val="24"/>
        </w:rPr>
      </w:pPr>
      <w:r w:rsidRPr="002041B9">
        <w:rPr>
          <w:rFonts w:ascii="Times New Roman" w:hAnsi="Times New Roman"/>
          <w:sz w:val="24"/>
          <w:szCs w:val="24"/>
        </w:rPr>
        <w:t>Note. *p&lt;.05, **p&lt;.01, ***p&lt;.001</w:t>
      </w:r>
    </w:p>
    <w:p w14:paraId="145B8F54" w14:textId="2E64587D" w:rsidR="00F46DA3" w:rsidRPr="002041B9" w:rsidRDefault="00C87944" w:rsidP="00F46DA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C2</w:t>
      </w:r>
      <w:r w:rsidR="00F46DA3" w:rsidRPr="002041B9">
        <w:rPr>
          <w:rFonts w:ascii="Times New Roman" w:hAnsi="Times New Roman"/>
          <w:sz w:val="24"/>
          <w:szCs w:val="24"/>
        </w:rPr>
        <w:t>: Bivariate associations between key study variables by child sex (boys on top diagonal and girls on bottom diagonal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9"/>
        <w:gridCol w:w="1136"/>
        <w:gridCol w:w="1501"/>
        <w:gridCol w:w="1276"/>
        <w:gridCol w:w="1417"/>
        <w:gridCol w:w="1276"/>
      </w:tblGrid>
      <w:tr w:rsidR="002041B9" w:rsidRPr="002041B9" w14:paraId="5E91CB3B" w14:textId="77777777" w:rsidTr="002041B9">
        <w:tc>
          <w:tcPr>
            <w:tcW w:w="1469" w:type="dxa"/>
            <w:tcBorders>
              <w:bottom w:val="single" w:sz="4" w:space="0" w:color="auto"/>
            </w:tcBorders>
          </w:tcPr>
          <w:p w14:paraId="793E92FC" w14:textId="77777777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7099D491" w14:textId="77777777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CU traits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587CA4CD" w14:textId="77777777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Anxious-</w:t>
            </w:r>
          </w:p>
          <w:p w14:paraId="40CB3C7E" w14:textId="77777777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depress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FDC7674" w14:textId="77777777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Maternal cortiso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7B92152" w14:textId="77777777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Maternal depress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440372E" w14:textId="77777777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 xml:space="preserve">Maternal CU traits </w:t>
            </w:r>
          </w:p>
        </w:tc>
      </w:tr>
      <w:tr w:rsidR="002041B9" w:rsidRPr="002041B9" w14:paraId="55369B9C" w14:textId="77777777" w:rsidTr="002041B9">
        <w:tc>
          <w:tcPr>
            <w:tcW w:w="1469" w:type="dxa"/>
            <w:tcBorders>
              <w:top w:val="single" w:sz="4" w:space="0" w:color="auto"/>
            </w:tcBorders>
          </w:tcPr>
          <w:p w14:paraId="1A2E8973" w14:textId="77777777" w:rsidR="00F46DA3" w:rsidRPr="002041B9" w:rsidRDefault="00F46DA3" w:rsidP="002041B9">
            <w:pPr>
              <w:ind w:right="-45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CU traits latent variable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065BD3A7" w14:textId="77777777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0BD35D1A" w14:textId="109834AA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041B9">
              <w:rPr>
                <w:rFonts w:ascii="Times New Roman" w:hAnsi="Times New Roman"/>
                <w:b/>
                <w:sz w:val="24"/>
                <w:szCs w:val="24"/>
              </w:rPr>
              <w:t>.25</w:t>
            </w:r>
            <w:r w:rsidR="003C48FD" w:rsidRPr="002041B9"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  <w:p w14:paraId="46A76119" w14:textId="3A291A3A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E44CDD5" w14:textId="77777777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06</w:t>
            </w:r>
          </w:p>
          <w:p w14:paraId="50991E5F" w14:textId="3661DD2F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D2F12FB" w14:textId="6D3EDDE6" w:rsidR="00F46DA3" w:rsidRPr="002041B9" w:rsidRDefault="003C48FD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16</w:t>
            </w:r>
          </w:p>
          <w:p w14:paraId="31F7F350" w14:textId="68B7938C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03E0C85" w14:textId="77777777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15</w:t>
            </w:r>
          </w:p>
          <w:p w14:paraId="37731698" w14:textId="74793372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41B9" w:rsidRPr="002041B9" w14:paraId="56DAE0EC" w14:textId="77777777" w:rsidTr="002041B9">
        <w:tc>
          <w:tcPr>
            <w:tcW w:w="1469" w:type="dxa"/>
          </w:tcPr>
          <w:p w14:paraId="2AFC9A12" w14:textId="77777777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Anxious-depressed latent variable</w:t>
            </w:r>
          </w:p>
        </w:tc>
        <w:tc>
          <w:tcPr>
            <w:tcW w:w="1136" w:type="dxa"/>
          </w:tcPr>
          <w:p w14:paraId="37AF7BAE" w14:textId="0A9203DE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041B9">
              <w:rPr>
                <w:rFonts w:ascii="Times New Roman" w:hAnsi="Times New Roman"/>
                <w:b/>
                <w:sz w:val="24"/>
                <w:szCs w:val="24"/>
              </w:rPr>
              <w:t>.33</w:t>
            </w:r>
            <w:r w:rsidR="003C48FD" w:rsidRPr="002041B9">
              <w:rPr>
                <w:rFonts w:ascii="Times New Roman" w:hAnsi="Times New Roman"/>
                <w:b/>
                <w:sz w:val="24"/>
                <w:szCs w:val="24"/>
              </w:rPr>
              <w:t>***</w:t>
            </w:r>
          </w:p>
          <w:p w14:paraId="6228A590" w14:textId="55DFECF3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</w:tcPr>
          <w:p w14:paraId="4C647FF8" w14:textId="77777777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68E3432" w14:textId="77777777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14</w:t>
            </w:r>
          </w:p>
          <w:p w14:paraId="5875399B" w14:textId="2D5BD0B1" w:rsidR="00F46DA3" w:rsidRPr="002041B9" w:rsidRDefault="00F46DA3" w:rsidP="003C48FD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42FC82D" w14:textId="636F2778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041B9">
              <w:rPr>
                <w:rFonts w:ascii="Times New Roman" w:hAnsi="Times New Roman"/>
                <w:b/>
                <w:sz w:val="24"/>
                <w:szCs w:val="24"/>
              </w:rPr>
              <w:t>.31</w:t>
            </w:r>
            <w:r w:rsidR="003C48FD" w:rsidRPr="002041B9">
              <w:rPr>
                <w:rFonts w:ascii="Times New Roman" w:hAnsi="Times New Roman"/>
                <w:b/>
                <w:sz w:val="24"/>
                <w:szCs w:val="24"/>
              </w:rPr>
              <w:t>**</w:t>
            </w:r>
          </w:p>
          <w:p w14:paraId="581F2A28" w14:textId="5772FFBB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EA12922" w14:textId="77777777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05</w:t>
            </w:r>
          </w:p>
          <w:p w14:paraId="47B3C6B5" w14:textId="4E322318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41B9" w:rsidRPr="002041B9" w14:paraId="6C7D8F15" w14:textId="77777777" w:rsidTr="002041B9">
        <w:tc>
          <w:tcPr>
            <w:tcW w:w="1469" w:type="dxa"/>
          </w:tcPr>
          <w:p w14:paraId="25F3AF67" w14:textId="77777777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Maternal cortisol</w:t>
            </w:r>
          </w:p>
        </w:tc>
        <w:tc>
          <w:tcPr>
            <w:tcW w:w="1136" w:type="dxa"/>
          </w:tcPr>
          <w:p w14:paraId="109CCAF4" w14:textId="1EAB0A1B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041B9">
              <w:rPr>
                <w:rFonts w:ascii="Times New Roman" w:hAnsi="Times New Roman"/>
                <w:b/>
                <w:sz w:val="24"/>
                <w:szCs w:val="24"/>
              </w:rPr>
              <w:t>-.38</w:t>
            </w:r>
            <w:r w:rsidR="003C48FD" w:rsidRPr="002041B9">
              <w:rPr>
                <w:rFonts w:ascii="Times New Roman" w:hAnsi="Times New Roman"/>
                <w:b/>
                <w:sz w:val="24"/>
                <w:szCs w:val="24"/>
              </w:rPr>
              <w:t>***</w:t>
            </w:r>
          </w:p>
          <w:p w14:paraId="6A229F85" w14:textId="22AF78F7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</w:tcPr>
          <w:p w14:paraId="4D4EA9F3" w14:textId="77777777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-.16</w:t>
            </w:r>
          </w:p>
          <w:p w14:paraId="5DDABA0C" w14:textId="0B82574A" w:rsidR="00F46DA3" w:rsidRPr="002041B9" w:rsidRDefault="00F46DA3" w:rsidP="003C48FD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B205858" w14:textId="77777777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2E9F6B9" w14:textId="77777777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16</w:t>
            </w:r>
          </w:p>
          <w:p w14:paraId="34AAC703" w14:textId="4C033806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6A19396" w14:textId="77777777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02</w:t>
            </w:r>
          </w:p>
          <w:p w14:paraId="4FA79EA2" w14:textId="3289092F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41B9" w:rsidRPr="002041B9" w14:paraId="3BEC8A6B" w14:textId="77777777" w:rsidTr="002041B9">
        <w:trPr>
          <w:trHeight w:val="441"/>
        </w:trPr>
        <w:tc>
          <w:tcPr>
            <w:tcW w:w="1469" w:type="dxa"/>
          </w:tcPr>
          <w:p w14:paraId="27E6F77D" w14:textId="77777777" w:rsidR="00F46DA3" w:rsidRPr="002041B9" w:rsidRDefault="00F46DA3" w:rsidP="002041B9">
            <w:pPr>
              <w:ind w:right="-45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Maternal depression (age 2.5-5 years latent variable)</w:t>
            </w:r>
          </w:p>
        </w:tc>
        <w:tc>
          <w:tcPr>
            <w:tcW w:w="1136" w:type="dxa"/>
          </w:tcPr>
          <w:p w14:paraId="62B14EC0" w14:textId="2DBC89A4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041B9">
              <w:rPr>
                <w:rFonts w:ascii="Times New Roman" w:hAnsi="Times New Roman"/>
                <w:b/>
                <w:sz w:val="24"/>
                <w:szCs w:val="24"/>
              </w:rPr>
              <w:t>.26</w:t>
            </w:r>
            <w:r w:rsidR="003C48FD" w:rsidRPr="002041B9">
              <w:rPr>
                <w:rFonts w:ascii="Times New Roman" w:hAnsi="Times New Roman"/>
                <w:b/>
                <w:sz w:val="24"/>
                <w:szCs w:val="24"/>
              </w:rPr>
              <w:t>**</w:t>
            </w:r>
          </w:p>
          <w:p w14:paraId="4726FB82" w14:textId="40C05653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01" w:type="dxa"/>
          </w:tcPr>
          <w:p w14:paraId="3D8B8950" w14:textId="34F92A1A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041B9">
              <w:rPr>
                <w:rFonts w:ascii="Times New Roman" w:hAnsi="Times New Roman"/>
                <w:b/>
                <w:sz w:val="24"/>
                <w:szCs w:val="24"/>
              </w:rPr>
              <w:t>.32</w:t>
            </w:r>
            <w:r w:rsidR="003C48FD" w:rsidRPr="002041B9">
              <w:rPr>
                <w:rFonts w:ascii="Times New Roman" w:hAnsi="Times New Roman"/>
                <w:b/>
                <w:sz w:val="24"/>
                <w:szCs w:val="24"/>
              </w:rPr>
              <w:t>***</w:t>
            </w:r>
          </w:p>
          <w:p w14:paraId="2D1F88CC" w14:textId="55D0F2E6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DCFBF92" w14:textId="77777777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-.09</w:t>
            </w:r>
          </w:p>
          <w:p w14:paraId="15F50621" w14:textId="5DB2D4AF" w:rsidR="00F46DA3" w:rsidRPr="002041B9" w:rsidRDefault="00F46DA3" w:rsidP="003C48FD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3F8DB67" w14:textId="77777777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D060032" w14:textId="77777777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-.08</w:t>
            </w:r>
          </w:p>
          <w:p w14:paraId="5A4248B7" w14:textId="309616D1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6DA3" w:rsidRPr="002041B9" w14:paraId="34126CF6" w14:textId="77777777" w:rsidTr="002041B9">
        <w:trPr>
          <w:trHeight w:val="441"/>
        </w:trPr>
        <w:tc>
          <w:tcPr>
            <w:tcW w:w="1469" w:type="dxa"/>
            <w:tcBorders>
              <w:bottom w:val="single" w:sz="4" w:space="0" w:color="auto"/>
            </w:tcBorders>
          </w:tcPr>
          <w:p w14:paraId="7C8700F6" w14:textId="77777777" w:rsidR="00F46DA3" w:rsidRPr="002041B9" w:rsidRDefault="00F46DA3" w:rsidP="002041B9">
            <w:pPr>
              <w:ind w:right="-45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Maternal CU traits 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623CD241" w14:textId="77777777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041B9">
              <w:rPr>
                <w:rFonts w:ascii="Times New Roman" w:hAnsi="Times New Roman"/>
                <w:b/>
                <w:sz w:val="24"/>
                <w:szCs w:val="24"/>
              </w:rPr>
              <w:t>.35</w:t>
            </w:r>
          </w:p>
          <w:p w14:paraId="525AEF3D" w14:textId="77777777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041B9">
              <w:rPr>
                <w:rFonts w:ascii="Times New Roman" w:hAnsi="Times New Roman"/>
                <w:b/>
                <w:sz w:val="24"/>
                <w:szCs w:val="24"/>
              </w:rPr>
              <w:t>p=.004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0598D905" w14:textId="77777777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041B9">
              <w:rPr>
                <w:rFonts w:ascii="Times New Roman" w:hAnsi="Times New Roman"/>
                <w:b/>
                <w:sz w:val="24"/>
                <w:szCs w:val="24"/>
              </w:rPr>
              <w:t>.27</w:t>
            </w:r>
          </w:p>
          <w:p w14:paraId="53CA50D5" w14:textId="77777777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b/>
                <w:sz w:val="24"/>
                <w:szCs w:val="24"/>
              </w:rPr>
              <w:t>.0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8BE82E" w14:textId="77777777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-.01</w:t>
            </w:r>
          </w:p>
          <w:p w14:paraId="7956D64B" w14:textId="77777777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92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367F42F" w14:textId="77777777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13</w:t>
            </w:r>
          </w:p>
          <w:p w14:paraId="160F6926" w14:textId="77777777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41B9">
              <w:rPr>
                <w:rFonts w:ascii="Times New Roman" w:hAnsi="Times New Roman"/>
                <w:sz w:val="24"/>
                <w:szCs w:val="24"/>
              </w:rPr>
              <w:t>.2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418183" w14:textId="77777777" w:rsidR="00F46DA3" w:rsidRPr="002041B9" w:rsidRDefault="00F46DA3" w:rsidP="002041B9">
            <w:pPr>
              <w:ind w:right="-45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1EAE233" w14:textId="77777777" w:rsidR="00F46DA3" w:rsidRPr="002041B9" w:rsidRDefault="00F46DA3" w:rsidP="00F46DA3">
      <w:pPr>
        <w:rPr>
          <w:rFonts w:ascii="Times New Roman" w:hAnsi="Times New Roman"/>
          <w:sz w:val="24"/>
          <w:szCs w:val="24"/>
        </w:rPr>
      </w:pPr>
    </w:p>
    <w:p w14:paraId="77B694C2" w14:textId="5F39A622" w:rsidR="008370C7" w:rsidRPr="002041B9" w:rsidRDefault="008370C7" w:rsidP="00F46DA3">
      <w:pPr>
        <w:spacing w:line="480" w:lineRule="auto"/>
        <w:jc w:val="center"/>
        <w:rPr>
          <w:rFonts w:ascii="Times New Roman" w:hAnsi="Times New Roman"/>
        </w:rPr>
      </w:pPr>
    </w:p>
    <w:sectPr w:rsidR="008370C7" w:rsidRPr="002041B9" w:rsidSect="00E23520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8EAB1D8" w16cid:durableId="1FE9AB41"/>
  <w16cid:commentId w16cid:paraId="7ECA6596" w16cid:durableId="1FE9AB42"/>
  <w16cid:commentId w16cid:paraId="6C99C61D" w16cid:durableId="1FE9AB43"/>
  <w16cid:commentId w16cid:paraId="3BF576BE" w16cid:durableId="1FE9AB44"/>
  <w16cid:commentId w16cid:paraId="659947F1" w16cid:durableId="1FE9AB45"/>
  <w16cid:commentId w16cid:paraId="00D3BA87" w16cid:durableId="1FE9AB46"/>
  <w16cid:commentId w16cid:paraId="525F81B0" w16cid:durableId="1FE9AB47"/>
  <w16cid:commentId w16cid:paraId="5D6CF2D9" w16cid:durableId="1FE9AB48"/>
  <w16cid:commentId w16cid:paraId="3D4C0FAE" w16cid:durableId="1FE9AB49"/>
  <w16cid:commentId w16cid:paraId="1E89A6D6" w16cid:durableId="1FE9AB4A"/>
  <w16cid:commentId w16cid:paraId="7ADB635E" w16cid:durableId="1FE9AB4B"/>
  <w16cid:commentId w16cid:paraId="65BC5DBA" w16cid:durableId="1FE9AB4C"/>
  <w16cid:commentId w16cid:paraId="3593663F" w16cid:durableId="1FE9AB4D"/>
  <w16cid:commentId w16cid:paraId="6B57191C" w16cid:durableId="1FE9AB4E"/>
  <w16cid:commentId w16cid:paraId="324ECA6D" w16cid:durableId="1FE9AB4F"/>
  <w16cid:commentId w16cid:paraId="5D87ED1E" w16cid:durableId="1FE9AB50"/>
  <w16cid:commentId w16cid:paraId="200B10B3" w16cid:durableId="1FE9AB51"/>
  <w16cid:commentId w16cid:paraId="0D6F80EB" w16cid:durableId="1FE9AB52"/>
  <w16cid:commentId w16cid:paraId="50FFA0E1" w16cid:durableId="1FE9AB53"/>
  <w16cid:commentId w16cid:paraId="5B684410" w16cid:durableId="1FE9AB54"/>
  <w16cid:commentId w16cid:paraId="6C32E3A9" w16cid:durableId="1FE9AB55"/>
  <w16cid:commentId w16cid:paraId="78D7AE09" w16cid:durableId="1FE9AB56"/>
  <w16cid:commentId w16cid:paraId="180EDADA" w16cid:durableId="1FE9AB57"/>
  <w16cid:commentId w16cid:paraId="20A64291" w16cid:durableId="1FE9AB58"/>
  <w16cid:commentId w16cid:paraId="72BEFD02" w16cid:durableId="1FE9AB59"/>
  <w16cid:commentId w16cid:paraId="2EF27FF4" w16cid:durableId="1FE9AB5A"/>
  <w16cid:commentId w16cid:paraId="03564A01" w16cid:durableId="1FE9AB5B"/>
  <w16cid:commentId w16cid:paraId="5CAC248B" w16cid:durableId="1FE9AB5C"/>
  <w16cid:commentId w16cid:paraId="24B28D6F" w16cid:durableId="1FE9AB5D"/>
  <w16cid:commentId w16cid:paraId="75FE65CB" w16cid:durableId="1FE9AB5E"/>
  <w16cid:commentId w16cid:paraId="275817BF" w16cid:durableId="1FE9AB5F"/>
  <w16cid:commentId w16cid:paraId="720414D9" w16cid:durableId="1FE9AB60"/>
  <w16cid:commentId w16cid:paraId="21A0C19E" w16cid:durableId="1FE9AB61"/>
  <w16cid:commentId w16cid:paraId="39403914" w16cid:durableId="1FE9AB62"/>
  <w16cid:commentId w16cid:paraId="4FCF77FD" w16cid:durableId="1FE9AB63"/>
  <w16cid:commentId w16cid:paraId="6545BA6A" w16cid:durableId="1FE9AB64"/>
  <w16cid:commentId w16cid:paraId="3DBF29F0" w16cid:durableId="1FE9AB65"/>
  <w16cid:commentId w16cid:paraId="1E3C461B" w16cid:durableId="1FE9AB66"/>
  <w16cid:commentId w16cid:paraId="07FF46A5" w16cid:durableId="1FE9AB67"/>
  <w16cid:commentId w16cid:paraId="33170AA5" w16cid:durableId="1FE9AB68"/>
  <w16cid:commentId w16cid:paraId="150945D4" w16cid:durableId="1FE9AB69"/>
  <w16cid:commentId w16cid:paraId="750C9C59" w16cid:durableId="1FE9AB6A"/>
  <w16cid:commentId w16cid:paraId="04A94539" w16cid:durableId="1FE9AB6B"/>
  <w16cid:commentId w16cid:paraId="0FD998BE" w16cid:durableId="1FE9AB6C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2463D7" w14:textId="77777777" w:rsidR="003A571F" w:rsidRDefault="003A571F" w:rsidP="00F47174">
      <w:pPr>
        <w:spacing w:after="0" w:line="240" w:lineRule="auto"/>
      </w:pPr>
      <w:r>
        <w:separator/>
      </w:r>
    </w:p>
  </w:endnote>
  <w:endnote w:type="continuationSeparator" w:id="0">
    <w:p w14:paraId="2AF84F7E" w14:textId="77777777" w:rsidR="003A571F" w:rsidRDefault="003A571F" w:rsidP="00F471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CDBFCA" w14:textId="77777777" w:rsidR="00C87944" w:rsidRDefault="00C8794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71EE6">
      <w:rPr>
        <w:noProof/>
      </w:rPr>
      <w:t>1</w:t>
    </w:r>
    <w:r>
      <w:rPr>
        <w:noProof/>
      </w:rPr>
      <w:fldChar w:fldCharType="end"/>
    </w:r>
  </w:p>
  <w:p w14:paraId="3B437291" w14:textId="77777777" w:rsidR="00C87944" w:rsidRDefault="00C8794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05CBDA" w14:textId="77777777" w:rsidR="003A571F" w:rsidRDefault="003A571F" w:rsidP="00F47174">
      <w:pPr>
        <w:spacing w:after="0" w:line="240" w:lineRule="auto"/>
      </w:pPr>
      <w:r>
        <w:separator/>
      </w:r>
    </w:p>
  </w:footnote>
  <w:footnote w:type="continuationSeparator" w:id="0">
    <w:p w14:paraId="3EA830AD" w14:textId="77777777" w:rsidR="003A571F" w:rsidRDefault="003A571F" w:rsidP="00F471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000A4D" w14:textId="50DBAB79" w:rsidR="00C87944" w:rsidRPr="00E23520" w:rsidRDefault="00C87944">
    <w:pPr>
      <w:pStyle w:val="Header"/>
      <w:rPr>
        <w:rFonts w:ascii="Times New Roman" w:hAnsi="Times New Roman"/>
        <w:sz w:val="24"/>
        <w:szCs w:val="24"/>
      </w:rPr>
    </w:pPr>
    <w:r w:rsidRPr="00E23520">
      <w:rPr>
        <w:rFonts w:ascii="Times New Roman" w:hAnsi="Times New Roman"/>
        <w:sz w:val="24"/>
        <w:szCs w:val="24"/>
      </w:rPr>
      <w:t>Wright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0D54B90"/>
    <w:multiLevelType w:val="hybridMultilevel"/>
    <w:tmpl w:val="89BA3FF4"/>
    <w:lvl w:ilvl="0" w:tplc="8774D13C">
      <w:start w:val="1"/>
      <w:numFmt w:val="decimal"/>
      <w:lvlText w:val="(%1)"/>
      <w:lvlJc w:val="left"/>
      <w:pPr>
        <w:tabs>
          <w:tab w:val="num" w:pos="780"/>
        </w:tabs>
        <w:ind w:left="780" w:hanging="4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p2pd0xqdpssxew0vo5dtz7s0xawtve5wx2&quot;&gt;Liz&amp;apos;s EndNote Library - SR&lt;record-ids&gt;&lt;item&gt;1239&lt;/item&gt;&lt;item&gt;1355&lt;/item&gt;&lt;item&gt;2115&lt;/item&gt;&lt;item&gt;2323&lt;/item&gt;&lt;item&gt;2343&lt;/item&gt;&lt;item&gt;2379&lt;/item&gt;&lt;item&gt;2380&lt;/item&gt;&lt;item&gt;2385&lt;/item&gt;&lt;item&gt;2387&lt;/item&gt;&lt;item&gt;2391&lt;/item&gt;&lt;item&gt;2392&lt;/item&gt;&lt;item&gt;2676&lt;/item&gt;&lt;item&gt;2698&lt;/item&gt;&lt;item&gt;2728&lt;/item&gt;&lt;item&gt;2729&lt;/item&gt;&lt;item&gt;2730&lt;/item&gt;&lt;item&gt;2731&lt;/item&gt;&lt;item&gt;2732&lt;/item&gt;&lt;item&gt;2733&lt;/item&gt;&lt;item&gt;2734&lt;/item&gt;&lt;item&gt;2735&lt;/item&gt;&lt;item&gt;2736&lt;/item&gt;&lt;item&gt;2737&lt;/item&gt;&lt;item&gt;2738&lt;/item&gt;&lt;item&gt;2739&lt;/item&gt;&lt;item&gt;2740&lt;/item&gt;&lt;item&gt;2741&lt;/item&gt;&lt;item&gt;2742&lt;/item&gt;&lt;item&gt;2743&lt;/item&gt;&lt;item&gt;2744&lt;/item&gt;&lt;item&gt;2747&lt;/item&gt;&lt;item&gt;2748&lt;/item&gt;&lt;item&gt;2749&lt;/item&gt;&lt;item&gt;2750&lt;/item&gt;&lt;item&gt;2751&lt;/item&gt;&lt;item&gt;2752&lt;/item&gt;&lt;item&gt;2753&lt;/item&gt;&lt;item&gt;2754&lt;/item&gt;&lt;item&gt;2755&lt;/item&gt;&lt;item&gt;2756&lt;/item&gt;&lt;item&gt;2757&lt;/item&gt;&lt;item&gt;2758&lt;/item&gt;&lt;item&gt;2759&lt;/item&gt;&lt;item&gt;2760&lt;/item&gt;&lt;item&gt;2761&lt;/item&gt;&lt;/record-ids&gt;&lt;/item&gt;&lt;/Libraries&gt;"/>
  </w:docVars>
  <w:rsids>
    <w:rsidRoot w:val="00F47174"/>
    <w:rsid w:val="000007B8"/>
    <w:rsid w:val="00001AFC"/>
    <w:rsid w:val="00003775"/>
    <w:rsid w:val="00003B96"/>
    <w:rsid w:val="000106A0"/>
    <w:rsid w:val="00010A84"/>
    <w:rsid w:val="00013AC9"/>
    <w:rsid w:val="00014BB0"/>
    <w:rsid w:val="00015BB2"/>
    <w:rsid w:val="00017B1E"/>
    <w:rsid w:val="00021107"/>
    <w:rsid w:val="000217DA"/>
    <w:rsid w:val="000221D9"/>
    <w:rsid w:val="00023CD4"/>
    <w:rsid w:val="000252E0"/>
    <w:rsid w:val="00025404"/>
    <w:rsid w:val="00025432"/>
    <w:rsid w:val="00025F06"/>
    <w:rsid w:val="00027D04"/>
    <w:rsid w:val="00031382"/>
    <w:rsid w:val="0003175F"/>
    <w:rsid w:val="00032985"/>
    <w:rsid w:val="00033CE2"/>
    <w:rsid w:val="00037BE3"/>
    <w:rsid w:val="00040567"/>
    <w:rsid w:val="00040C3A"/>
    <w:rsid w:val="00040CD3"/>
    <w:rsid w:val="00040EEC"/>
    <w:rsid w:val="00044208"/>
    <w:rsid w:val="00044902"/>
    <w:rsid w:val="000451B3"/>
    <w:rsid w:val="00052ACD"/>
    <w:rsid w:val="00053F7C"/>
    <w:rsid w:val="00055D03"/>
    <w:rsid w:val="00056AAA"/>
    <w:rsid w:val="000573BF"/>
    <w:rsid w:val="000574E4"/>
    <w:rsid w:val="00057E25"/>
    <w:rsid w:val="00060820"/>
    <w:rsid w:val="00061029"/>
    <w:rsid w:val="000636DC"/>
    <w:rsid w:val="00063A35"/>
    <w:rsid w:val="00063BBC"/>
    <w:rsid w:val="0006460D"/>
    <w:rsid w:val="000722CE"/>
    <w:rsid w:val="00074AB6"/>
    <w:rsid w:val="00075B2E"/>
    <w:rsid w:val="000808DD"/>
    <w:rsid w:val="00080918"/>
    <w:rsid w:val="000849D7"/>
    <w:rsid w:val="00085975"/>
    <w:rsid w:val="00086BB6"/>
    <w:rsid w:val="00091333"/>
    <w:rsid w:val="00091D9C"/>
    <w:rsid w:val="00092C31"/>
    <w:rsid w:val="0009646B"/>
    <w:rsid w:val="00096949"/>
    <w:rsid w:val="000969A6"/>
    <w:rsid w:val="00097B4A"/>
    <w:rsid w:val="000A12DE"/>
    <w:rsid w:val="000A1465"/>
    <w:rsid w:val="000A161B"/>
    <w:rsid w:val="000A69B9"/>
    <w:rsid w:val="000A701A"/>
    <w:rsid w:val="000A71E3"/>
    <w:rsid w:val="000B032E"/>
    <w:rsid w:val="000B1852"/>
    <w:rsid w:val="000B3472"/>
    <w:rsid w:val="000B3D13"/>
    <w:rsid w:val="000B5A9A"/>
    <w:rsid w:val="000B7918"/>
    <w:rsid w:val="000C0687"/>
    <w:rsid w:val="000C0A68"/>
    <w:rsid w:val="000C0F7B"/>
    <w:rsid w:val="000C1915"/>
    <w:rsid w:val="000C3FFB"/>
    <w:rsid w:val="000D2DCE"/>
    <w:rsid w:val="000D4AC8"/>
    <w:rsid w:val="000D60C1"/>
    <w:rsid w:val="000D61F7"/>
    <w:rsid w:val="000E0525"/>
    <w:rsid w:val="000E07EA"/>
    <w:rsid w:val="000E0F38"/>
    <w:rsid w:val="000E2BE3"/>
    <w:rsid w:val="000E5622"/>
    <w:rsid w:val="000E5D0D"/>
    <w:rsid w:val="000E5E34"/>
    <w:rsid w:val="000E632C"/>
    <w:rsid w:val="000F2F76"/>
    <w:rsid w:val="000F3115"/>
    <w:rsid w:val="000F3FCC"/>
    <w:rsid w:val="000F552F"/>
    <w:rsid w:val="000F6668"/>
    <w:rsid w:val="000F6BC3"/>
    <w:rsid w:val="00100371"/>
    <w:rsid w:val="0010096A"/>
    <w:rsid w:val="0010775C"/>
    <w:rsid w:val="00107D37"/>
    <w:rsid w:val="00110639"/>
    <w:rsid w:val="001107F3"/>
    <w:rsid w:val="00110E09"/>
    <w:rsid w:val="0011167B"/>
    <w:rsid w:val="0011328A"/>
    <w:rsid w:val="001155D0"/>
    <w:rsid w:val="00116210"/>
    <w:rsid w:val="0011621B"/>
    <w:rsid w:val="0012095D"/>
    <w:rsid w:val="00120FB7"/>
    <w:rsid w:val="001238BD"/>
    <w:rsid w:val="00126226"/>
    <w:rsid w:val="0012731D"/>
    <w:rsid w:val="001331D1"/>
    <w:rsid w:val="001376D3"/>
    <w:rsid w:val="0014053D"/>
    <w:rsid w:val="00140E07"/>
    <w:rsid w:val="001419CF"/>
    <w:rsid w:val="00144232"/>
    <w:rsid w:val="001463EF"/>
    <w:rsid w:val="001503C2"/>
    <w:rsid w:val="00150A10"/>
    <w:rsid w:val="00150DD2"/>
    <w:rsid w:val="00152CAB"/>
    <w:rsid w:val="00155811"/>
    <w:rsid w:val="0016055B"/>
    <w:rsid w:val="001607EB"/>
    <w:rsid w:val="00160D9D"/>
    <w:rsid w:val="001614C6"/>
    <w:rsid w:val="00165681"/>
    <w:rsid w:val="00166C73"/>
    <w:rsid w:val="0017038A"/>
    <w:rsid w:val="00172C3D"/>
    <w:rsid w:val="00173140"/>
    <w:rsid w:val="001768BD"/>
    <w:rsid w:val="00183AC6"/>
    <w:rsid w:val="0018732E"/>
    <w:rsid w:val="00187A7E"/>
    <w:rsid w:val="00187DFD"/>
    <w:rsid w:val="00192159"/>
    <w:rsid w:val="00192BCF"/>
    <w:rsid w:val="00194D93"/>
    <w:rsid w:val="00197CE5"/>
    <w:rsid w:val="001A07A3"/>
    <w:rsid w:val="001A19B0"/>
    <w:rsid w:val="001A36BA"/>
    <w:rsid w:val="001A3C8C"/>
    <w:rsid w:val="001A571C"/>
    <w:rsid w:val="001A5F1C"/>
    <w:rsid w:val="001B0914"/>
    <w:rsid w:val="001B0FE2"/>
    <w:rsid w:val="001B1514"/>
    <w:rsid w:val="001B33FC"/>
    <w:rsid w:val="001B3F2A"/>
    <w:rsid w:val="001B437D"/>
    <w:rsid w:val="001B4B25"/>
    <w:rsid w:val="001B4DE1"/>
    <w:rsid w:val="001B53BA"/>
    <w:rsid w:val="001C0F1C"/>
    <w:rsid w:val="001C1291"/>
    <w:rsid w:val="001C14A8"/>
    <w:rsid w:val="001C20E3"/>
    <w:rsid w:val="001C2EE3"/>
    <w:rsid w:val="001C3469"/>
    <w:rsid w:val="001C435B"/>
    <w:rsid w:val="001C5990"/>
    <w:rsid w:val="001D2B9C"/>
    <w:rsid w:val="001D4D44"/>
    <w:rsid w:val="001D5152"/>
    <w:rsid w:val="001D5CA4"/>
    <w:rsid w:val="001E03BA"/>
    <w:rsid w:val="001E3A0C"/>
    <w:rsid w:val="001E3AF2"/>
    <w:rsid w:val="001E3DB6"/>
    <w:rsid w:val="001E5C2E"/>
    <w:rsid w:val="001E5F7E"/>
    <w:rsid w:val="001F0E52"/>
    <w:rsid w:val="001F1492"/>
    <w:rsid w:val="001F3292"/>
    <w:rsid w:val="001F3D79"/>
    <w:rsid w:val="00202BAA"/>
    <w:rsid w:val="00202C14"/>
    <w:rsid w:val="002030AE"/>
    <w:rsid w:val="002041B9"/>
    <w:rsid w:val="00205836"/>
    <w:rsid w:val="002068FC"/>
    <w:rsid w:val="00206FEC"/>
    <w:rsid w:val="00211725"/>
    <w:rsid w:val="002118D1"/>
    <w:rsid w:val="00211E8D"/>
    <w:rsid w:val="00214FB6"/>
    <w:rsid w:val="00216602"/>
    <w:rsid w:val="002168D1"/>
    <w:rsid w:val="00222DF1"/>
    <w:rsid w:val="0022488E"/>
    <w:rsid w:val="00224A7C"/>
    <w:rsid w:val="00226062"/>
    <w:rsid w:val="0023273F"/>
    <w:rsid w:val="00232FF8"/>
    <w:rsid w:val="00234360"/>
    <w:rsid w:val="0023499C"/>
    <w:rsid w:val="002368C6"/>
    <w:rsid w:val="00236EE7"/>
    <w:rsid w:val="0023712C"/>
    <w:rsid w:val="0024174B"/>
    <w:rsid w:val="0024188B"/>
    <w:rsid w:val="002430A9"/>
    <w:rsid w:val="00245B8D"/>
    <w:rsid w:val="00246D5E"/>
    <w:rsid w:val="0025116E"/>
    <w:rsid w:val="00251645"/>
    <w:rsid w:val="00251C04"/>
    <w:rsid w:val="0025419E"/>
    <w:rsid w:val="0025562A"/>
    <w:rsid w:val="00257D93"/>
    <w:rsid w:val="0026491A"/>
    <w:rsid w:val="002652D8"/>
    <w:rsid w:val="002675E0"/>
    <w:rsid w:val="00270624"/>
    <w:rsid w:val="00272D3B"/>
    <w:rsid w:val="00273878"/>
    <w:rsid w:val="00273A01"/>
    <w:rsid w:val="002742F9"/>
    <w:rsid w:val="00275DE0"/>
    <w:rsid w:val="002807C6"/>
    <w:rsid w:val="00281C92"/>
    <w:rsid w:val="00283193"/>
    <w:rsid w:val="00285553"/>
    <w:rsid w:val="00287E97"/>
    <w:rsid w:val="002903CF"/>
    <w:rsid w:val="00290972"/>
    <w:rsid w:val="00291F10"/>
    <w:rsid w:val="002949E3"/>
    <w:rsid w:val="002A0427"/>
    <w:rsid w:val="002A06AA"/>
    <w:rsid w:val="002A290B"/>
    <w:rsid w:val="002A3D03"/>
    <w:rsid w:val="002A6BE6"/>
    <w:rsid w:val="002B1D87"/>
    <w:rsid w:val="002B2890"/>
    <w:rsid w:val="002B373F"/>
    <w:rsid w:val="002B3DBB"/>
    <w:rsid w:val="002B49DB"/>
    <w:rsid w:val="002B777B"/>
    <w:rsid w:val="002C0EFA"/>
    <w:rsid w:val="002C34D9"/>
    <w:rsid w:val="002C4007"/>
    <w:rsid w:val="002D037B"/>
    <w:rsid w:val="002D17B7"/>
    <w:rsid w:val="002D1A3E"/>
    <w:rsid w:val="002D1D23"/>
    <w:rsid w:val="002D39E5"/>
    <w:rsid w:val="002D44C9"/>
    <w:rsid w:val="002D514D"/>
    <w:rsid w:val="002D7240"/>
    <w:rsid w:val="002D780A"/>
    <w:rsid w:val="002E0EFF"/>
    <w:rsid w:val="002E20C2"/>
    <w:rsid w:val="002E21D3"/>
    <w:rsid w:val="002E23A5"/>
    <w:rsid w:val="002E4969"/>
    <w:rsid w:val="002E6972"/>
    <w:rsid w:val="002E7CD5"/>
    <w:rsid w:val="002F1A1E"/>
    <w:rsid w:val="002F3478"/>
    <w:rsid w:val="002F47D6"/>
    <w:rsid w:val="002F67E8"/>
    <w:rsid w:val="002F79EB"/>
    <w:rsid w:val="002F79FF"/>
    <w:rsid w:val="00303D5E"/>
    <w:rsid w:val="00305A6E"/>
    <w:rsid w:val="00306D09"/>
    <w:rsid w:val="00307234"/>
    <w:rsid w:val="003075C2"/>
    <w:rsid w:val="00307A60"/>
    <w:rsid w:val="00313020"/>
    <w:rsid w:val="003142D6"/>
    <w:rsid w:val="0031553D"/>
    <w:rsid w:val="003207B2"/>
    <w:rsid w:val="00322215"/>
    <w:rsid w:val="00323714"/>
    <w:rsid w:val="0032421A"/>
    <w:rsid w:val="0032441C"/>
    <w:rsid w:val="00324482"/>
    <w:rsid w:val="00324C12"/>
    <w:rsid w:val="00326715"/>
    <w:rsid w:val="00326D58"/>
    <w:rsid w:val="00326FBB"/>
    <w:rsid w:val="00327A24"/>
    <w:rsid w:val="00333B1B"/>
    <w:rsid w:val="003345C3"/>
    <w:rsid w:val="00334B60"/>
    <w:rsid w:val="003363C7"/>
    <w:rsid w:val="0033697D"/>
    <w:rsid w:val="00336B99"/>
    <w:rsid w:val="00337912"/>
    <w:rsid w:val="00344791"/>
    <w:rsid w:val="003454E2"/>
    <w:rsid w:val="00345ABA"/>
    <w:rsid w:val="003515D6"/>
    <w:rsid w:val="0035267E"/>
    <w:rsid w:val="00353FAB"/>
    <w:rsid w:val="00354570"/>
    <w:rsid w:val="003608BC"/>
    <w:rsid w:val="0036112F"/>
    <w:rsid w:val="00362B93"/>
    <w:rsid w:val="00364626"/>
    <w:rsid w:val="003669FD"/>
    <w:rsid w:val="00366D9A"/>
    <w:rsid w:val="003670E0"/>
    <w:rsid w:val="003672FA"/>
    <w:rsid w:val="00370022"/>
    <w:rsid w:val="003702B8"/>
    <w:rsid w:val="00370C8C"/>
    <w:rsid w:val="0037207C"/>
    <w:rsid w:val="003723B8"/>
    <w:rsid w:val="00375B02"/>
    <w:rsid w:val="003767CA"/>
    <w:rsid w:val="00376A1E"/>
    <w:rsid w:val="00380BA6"/>
    <w:rsid w:val="00381FB9"/>
    <w:rsid w:val="00383BD3"/>
    <w:rsid w:val="00383BEB"/>
    <w:rsid w:val="003860B2"/>
    <w:rsid w:val="00386EE6"/>
    <w:rsid w:val="003877F0"/>
    <w:rsid w:val="00387A58"/>
    <w:rsid w:val="00392BB1"/>
    <w:rsid w:val="00393C58"/>
    <w:rsid w:val="00393CBB"/>
    <w:rsid w:val="00395B5C"/>
    <w:rsid w:val="003970BB"/>
    <w:rsid w:val="00397D2B"/>
    <w:rsid w:val="003A0F2B"/>
    <w:rsid w:val="003A2FE6"/>
    <w:rsid w:val="003A571F"/>
    <w:rsid w:val="003A78EA"/>
    <w:rsid w:val="003B2502"/>
    <w:rsid w:val="003B3298"/>
    <w:rsid w:val="003B4115"/>
    <w:rsid w:val="003B4B65"/>
    <w:rsid w:val="003B6134"/>
    <w:rsid w:val="003C0BC7"/>
    <w:rsid w:val="003C0CCF"/>
    <w:rsid w:val="003C1C81"/>
    <w:rsid w:val="003C241A"/>
    <w:rsid w:val="003C31ED"/>
    <w:rsid w:val="003C48FD"/>
    <w:rsid w:val="003C585E"/>
    <w:rsid w:val="003D011F"/>
    <w:rsid w:val="003D0917"/>
    <w:rsid w:val="003D2DE9"/>
    <w:rsid w:val="003D2DFC"/>
    <w:rsid w:val="003D33BA"/>
    <w:rsid w:val="003D3AD9"/>
    <w:rsid w:val="003D457F"/>
    <w:rsid w:val="003D5981"/>
    <w:rsid w:val="003D70D4"/>
    <w:rsid w:val="003D7A8A"/>
    <w:rsid w:val="003E002F"/>
    <w:rsid w:val="003E0BE5"/>
    <w:rsid w:val="003E2ABA"/>
    <w:rsid w:val="003E3EA1"/>
    <w:rsid w:val="003E5750"/>
    <w:rsid w:val="003E5941"/>
    <w:rsid w:val="003E5DA7"/>
    <w:rsid w:val="003E6DC5"/>
    <w:rsid w:val="003F13C7"/>
    <w:rsid w:val="003F28A9"/>
    <w:rsid w:val="003F5CA9"/>
    <w:rsid w:val="003F6135"/>
    <w:rsid w:val="003F61E9"/>
    <w:rsid w:val="00402BE7"/>
    <w:rsid w:val="00405C40"/>
    <w:rsid w:val="00410409"/>
    <w:rsid w:val="00411AEA"/>
    <w:rsid w:val="004120F5"/>
    <w:rsid w:val="004128FD"/>
    <w:rsid w:val="00415999"/>
    <w:rsid w:val="00417E71"/>
    <w:rsid w:val="00420C4E"/>
    <w:rsid w:val="004212AE"/>
    <w:rsid w:val="00421ABE"/>
    <w:rsid w:val="0042322A"/>
    <w:rsid w:val="00426B68"/>
    <w:rsid w:val="004319A1"/>
    <w:rsid w:val="00434A3B"/>
    <w:rsid w:val="00437C48"/>
    <w:rsid w:val="00440BD0"/>
    <w:rsid w:val="0044206D"/>
    <w:rsid w:val="00444ED4"/>
    <w:rsid w:val="00444F8C"/>
    <w:rsid w:val="00446F31"/>
    <w:rsid w:val="00447B5D"/>
    <w:rsid w:val="00451F4E"/>
    <w:rsid w:val="0045284F"/>
    <w:rsid w:val="00457BB1"/>
    <w:rsid w:val="00465715"/>
    <w:rsid w:val="004661D0"/>
    <w:rsid w:val="00466221"/>
    <w:rsid w:val="004665E2"/>
    <w:rsid w:val="004678C3"/>
    <w:rsid w:val="00467D73"/>
    <w:rsid w:val="00471761"/>
    <w:rsid w:val="0047409F"/>
    <w:rsid w:val="0048164D"/>
    <w:rsid w:val="00483F10"/>
    <w:rsid w:val="0048431D"/>
    <w:rsid w:val="004851A6"/>
    <w:rsid w:val="00490AD2"/>
    <w:rsid w:val="00490BDF"/>
    <w:rsid w:val="00490EDF"/>
    <w:rsid w:val="00492B57"/>
    <w:rsid w:val="004936F8"/>
    <w:rsid w:val="004969AA"/>
    <w:rsid w:val="00497565"/>
    <w:rsid w:val="004A0439"/>
    <w:rsid w:val="004A0631"/>
    <w:rsid w:val="004A720C"/>
    <w:rsid w:val="004A79DD"/>
    <w:rsid w:val="004B0A15"/>
    <w:rsid w:val="004B1141"/>
    <w:rsid w:val="004B1DCA"/>
    <w:rsid w:val="004B21DC"/>
    <w:rsid w:val="004B2382"/>
    <w:rsid w:val="004B2390"/>
    <w:rsid w:val="004B23E9"/>
    <w:rsid w:val="004B2DCF"/>
    <w:rsid w:val="004B4340"/>
    <w:rsid w:val="004B5399"/>
    <w:rsid w:val="004B5B61"/>
    <w:rsid w:val="004B5FEF"/>
    <w:rsid w:val="004B6AD6"/>
    <w:rsid w:val="004B742D"/>
    <w:rsid w:val="004C1695"/>
    <w:rsid w:val="004C41D2"/>
    <w:rsid w:val="004C42C9"/>
    <w:rsid w:val="004C52E2"/>
    <w:rsid w:val="004D029B"/>
    <w:rsid w:val="004D0585"/>
    <w:rsid w:val="004D1279"/>
    <w:rsid w:val="004D13F8"/>
    <w:rsid w:val="004D2F89"/>
    <w:rsid w:val="004E19A4"/>
    <w:rsid w:val="004E29CE"/>
    <w:rsid w:val="004E34E2"/>
    <w:rsid w:val="004E356C"/>
    <w:rsid w:val="004E4302"/>
    <w:rsid w:val="004E4691"/>
    <w:rsid w:val="004E4AD2"/>
    <w:rsid w:val="004F2A80"/>
    <w:rsid w:val="004F3616"/>
    <w:rsid w:val="004F5446"/>
    <w:rsid w:val="004F5667"/>
    <w:rsid w:val="004F6244"/>
    <w:rsid w:val="00506043"/>
    <w:rsid w:val="0051369C"/>
    <w:rsid w:val="005138AE"/>
    <w:rsid w:val="005145F4"/>
    <w:rsid w:val="00522A63"/>
    <w:rsid w:val="00522DFE"/>
    <w:rsid w:val="005244CC"/>
    <w:rsid w:val="005271D9"/>
    <w:rsid w:val="0053084D"/>
    <w:rsid w:val="00530B93"/>
    <w:rsid w:val="00532238"/>
    <w:rsid w:val="005331A0"/>
    <w:rsid w:val="005331CB"/>
    <w:rsid w:val="005333CE"/>
    <w:rsid w:val="0053433E"/>
    <w:rsid w:val="005449E1"/>
    <w:rsid w:val="0054515A"/>
    <w:rsid w:val="00553DDF"/>
    <w:rsid w:val="00555292"/>
    <w:rsid w:val="005561AE"/>
    <w:rsid w:val="00565231"/>
    <w:rsid w:val="00567AB0"/>
    <w:rsid w:val="00570B4F"/>
    <w:rsid w:val="005728DC"/>
    <w:rsid w:val="005751D9"/>
    <w:rsid w:val="00576993"/>
    <w:rsid w:val="00583928"/>
    <w:rsid w:val="00583BBA"/>
    <w:rsid w:val="00587B7E"/>
    <w:rsid w:val="00587FA5"/>
    <w:rsid w:val="00590C51"/>
    <w:rsid w:val="005913C6"/>
    <w:rsid w:val="00592AEA"/>
    <w:rsid w:val="005949B2"/>
    <w:rsid w:val="005950DA"/>
    <w:rsid w:val="00597EF6"/>
    <w:rsid w:val="005A01BB"/>
    <w:rsid w:val="005A3B71"/>
    <w:rsid w:val="005A7B3C"/>
    <w:rsid w:val="005B0343"/>
    <w:rsid w:val="005B1441"/>
    <w:rsid w:val="005B4357"/>
    <w:rsid w:val="005B45F1"/>
    <w:rsid w:val="005B6CDF"/>
    <w:rsid w:val="005B7370"/>
    <w:rsid w:val="005C5803"/>
    <w:rsid w:val="005C77C2"/>
    <w:rsid w:val="005D173A"/>
    <w:rsid w:val="005D195E"/>
    <w:rsid w:val="005D1E3F"/>
    <w:rsid w:val="005D2819"/>
    <w:rsid w:val="005D2FD1"/>
    <w:rsid w:val="005D38C7"/>
    <w:rsid w:val="005D4754"/>
    <w:rsid w:val="005D599B"/>
    <w:rsid w:val="005D6074"/>
    <w:rsid w:val="005D647D"/>
    <w:rsid w:val="005D6633"/>
    <w:rsid w:val="005E0AE0"/>
    <w:rsid w:val="005E0BD4"/>
    <w:rsid w:val="005E287E"/>
    <w:rsid w:val="005E359C"/>
    <w:rsid w:val="005E3A6B"/>
    <w:rsid w:val="005E4351"/>
    <w:rsid w:val="005E51EE"/>
    <w:rsid w:val="005E5ADA"/>
    <w:rsid w:val="005E6EA9"/>
    <w:rsid w:val="005E7437"/>
    <w:rsid w:val="005F09D3"/>
    <w:rsid w:val="005F2C55"/>
    <w:rsid w:val="005F30C8"/>
    <w:rsid w:val="005F4309"/>
    <w:rsid w:val="005F631E"/>
    <w:rsid w:val="00600D24"/>
    <w:rsid w:val="00601A1B"/>
    <w:rsid w:val="006028C0"/>
    <w:rsid w:val="00602C76"/>
    <w:rsid w:val="0060349E"/>
    <w:rsid w:val="006057C0"/>
    <w:rsid w:val="00605A99"/>
    <w:rsid w:val="00607E97"/>
    <w:rsid w:val="00607F65"/>
    <w:rsid w:val="0061051F"/>
    <w:rsid w:val="006114A9"/>
    <w:rsid w:val="00612BB1"/>
    <w:rsid w:val="00614E5D"/>
    <w:rsid w:val="006204D8"/>
    <w:rsid w:val="00622ACF"/>
    <w:rsid w:val="00623A3A"/>
    <w:rsid w:val="00632FCC"/>
    <w:rsid w:val="00633178"/>
    <w:rsid w:val="0063343E"/>
    <w:rsid w:val="00634CC6"/>
    <w:rsid w:val="00634D25"/>
    <w:rsid w:val="00634E41"/>
    <w:rsid w:val="00637256"/>
    <w:rsid w:val="006422DB"/>
    <w:rsid w:val="00642A0E"/>
    <w:rsid w:val="00642FEB"/>
    <w:rsid w:val="006434ED"/>
    <w:rsid w:val="00643ADC"/>
    <w:rsid w:val="00643C83"/>
    <w:rsid w:val="00644149"/>
    <w:rsid w:val="0064430B"/>
    <w:rsid w:val="006445A9"/>
    <w:rsid w:val="006461F9"/>
    <w:rsid w:val="0065083F"/>
    <w:rsid w:val="0065336F"/>
    <w:rsid w:val="00654219"/>
    <w:rsid w:val="006549AA"/>
    <w:rsid w:val="00656277"/>
    <w:rsid w:val="00656AEE"/>
    <w:rsid w:val="00656B74"/>
    <w:rsid w:val="00657215"/>
    <w:rsid w:val="006612ED"/>
    <w:rsid w:val="00661D1A"/>
    <w:rsid w:val="006637D4"/>
    <w:rsid w:val="006638AF"/>
    <w:rsid w:val="00666A7E"/>
    <w:rsid w:val="00670CD5"/>
    <w:rsid w:val="00671080"/>
    <w:rsid w:val="006738E2"/>
    <w:rsid w:val="00674C98"/>
    <w:rsid w:val="00677755"/>
    <w:rsid w:val="0068000B"/>
    <w:rsid w:val="006811D9"/>
    <w:rsid w:val="0068248E"/>
    <w:rsid w:val="00690A96"/>
    <w:rsid w:val="0069201E"/>
    <w:rsid w:val="0069287E"/>
    <w:rsid w:val="0069520C"/>
    <w:rsid w:val="006A01AF"/>
    <w:rsid w:val="006A2761"/>
    <w:rsid w:val="006A4876"/>
    <w:rsid w:val="006A53F8"/>
    <w:rsid w:val="006A56AD"/>
    <w:rsid w:val="006B0B97"/>
    <w:rsid w:val="006B2FCB"/>
    <w:rsid w:val="006B4AE8"/>
    <w:rsid w:val="006B4D99"/>
    <w:rsid w:val="006B53E9"/>
    <w:rsid w:val="006B6687"/>
    <w:rsid w:val="006C5316"/>
    <w:rsid w:val="006C5B57"/>
    <w:rsid w:val="006D233C"/>
    <w:rsid w:val="006D313B"/>
    <w:rsid w:val="006D3314"/>
    <w:rsid w:val="006D39FC"/>
    <w:rsid w:val="006D3E7A"/>
    <w:rsid w:val="006D40AE"/>
    <w:rsid w:val="006D4D4F"/>
    <w:rsid w:val="006E1479"/>
    <w:rsid w:val="006E23CC"/>
    <w:rsid w:val="006E291D"/>
    <w:rsid w:val="006E408B"/>
    <w:rsid w:val="006E42B7"/>
    <w:rsid w:val="006E5728"/>
    <w:rsid w:val="006E629C"/>
    <w:rsid w:val="006E6BBC"/>
    <w:rsid w:val="006E6BFD"/>
    <w:rsid w:val="006F0D6C"/>
    <w:rsid w:val="006F4562"/>
    <w:rsid w:val="00700E30"/>
    <w:rsid w:val="00700ED7"/>
    <w:rsid w:val="007044AF"/>
    <w:rsid w:val="00705B77"/>
    <w:rsid w:val="00705CA4"/>
    <w:rsid w:val="00707754"/>
    <w:rsid w:val="00710870"/>
    <w:rsid w:val="00710A34"/>
    <w:rsid w:val="007128F8"/>
    <w:rsid w:val="007176F3"/>
    <w:rsid w:val="00720ED9"/>
    <w:rsid w:val="007220E9"/>
    <w:rsid w:val="00723B72"/>
    <w:rsid w:val="0073164F"/>
    <w:rsid w:val="00733A16"/>
    <w:rsid w:val="0073438F"/>
    <w:rsid w:val="00734534"/>
    <w:rsid w:val="007346AD"/>
    <w:rsid w:val="007376AE"/>
    <w:rsid w:val="007432B5"/>
    <w:rsid w:val="00746AAF"/>
    <w:rsid w:val="0074775F"/>
    <w:rsid w:val="0075031E"/>
    <w:rsid w:val="007507C9"/>
    <w:rsid w:val="0075292F"/>
    <w:rsid w:val="00753503"/>
    <w:rsid w:val="007536F7"/>
    <w:rsid w:val="007555C1"/>
    <w:rsid w:val="00755AEE"/>
    <w:rsid w:val="00762728"/>
    <w:rsid w:val="00763D22"/>
    <w:rsid w:val="0076531F"/>
    <w:rsid w:val="00766DB4"/>
    <w:rsid w:val="0077052D"/>
    <w:rsid w:val="00772AF3"/>
    <w:rsid w:val="00772C02"/>
    <w:rsid w:val="00774703"/>
    <w:rsid w:val="007747F0"/>
    <w:rsid w:val="007753A8"/>
    <w:rsid w:val="00775647"/>
    <w:rsid w:val="007757B0"/>
    <w:rsid w:val="007758A4"/>
    <w:rsid w:val="0078100D"/>
    <w:rsid w:val="00781551"/>
    <w:rsid w:val="00782A43"/>
    <w:rsid w:val="0078321F"/>
    <w:rsid w:val="0078621F"/>
    <w:rsid w:val="0078785E"/>
    <w:rsid w:val="00787BB9"/>
    <w:rsid w:val="00790FDC"/>
    <w:rsid w:val="007923DA"/>
    <w:rsid w:val="00792FAE"/>
    <w:rsid w:val="00795C5A"/>
    <w:rsid w:val="007964F8"/>
    <w:rsid w:val="00796933"/>
    <w:rsid w:val="007974CB"/>
    <w:rsid w:val="00797516"/>
    <w:rsid w:val="007A56E5"/>
    <w:rsid w:val="007B1B59"/>
    <w:rsid w:val="007B3C29"/>
    <w:rsid w:val="007B68ED"/>
    <w:rsid w:val="007C3E0E"/>
    <w:rsid w:val="007D22C3"/>
    <w:rsid w:val="007D4BEB"/>
    <w:rsid w:val="007D508B"/>
    <w:rsid w:val="007D5CFB"/>
    <w:rsid w:val="007D5E08"/>
    <w:rsid w:val="007D6628"/>
    <w:rsid w:val="007D6F79"/>
    <w:rsid w:val="007E01AF"/>
    <w:rsid w:val="007E1DAF"/>
    <w:rsid w:val="007E1F51"/>
    <w:rsid w:val="007E27B3"/>
    <w:rsid w:val="007E3B5D"/>
    <w:rsid w:val="007E5269"/>
    <w:rsid w:val="007E5BCC"/>
    <w:rsid w:val="007E5D95"/>
    <w:rsid w:val="007E7B98"/>
    <w:rsid w:val="007F0794"/>
    <w:rsid w:val="007F40F3"/>
    <w:rsid w:val="007F5315"/>
    <w:rsid w:val="007F6146"/>
    <w:rsid w:val="007F65E5"/>
    <w:rsid w:val="00800105"/>
    <w:rsid w:val="00800543"/>
    <w:rsid w:val="008067F2"/>
    <w:rsid w:val="00806911"/>
    <w:rsid w:val="00811AD9"/>
    <w:rsid w:val="00813CE5"/>
    <w:rsid w:val="00814101"/>
    <w:rsid w:val="00814125"/>
    <w:rsid w:val="00820B29"/>
    <w:rsid w:val="00821F6F"/>
    <w:rsid w:val="00825767"/>
    <w:rsid w:val="008312C8"/>
    <w:rsid w:val="0083486C"/>
    <w:rsid w:val="00836BF8"/>
    <w:rsid w:val="008370C7"/>
    <w:rsid w:val="00837A08"/>
    <w:rsid w:val="0084128F"/>
    <w:rsid w:val="00844135"/>
    <w:rsid w:val="00846B17"/>
    <w:rsid w:val="00847D32"/>
    <w:rsid w:val="008502D7"/>
    <w:rsid w:val="00850E07"/>
    <w:rsid w:val="00861586"/>
    <w:rsid w:val="00862444"/>
    <w:rsid w:val="00870636"/>
    <w:rsid w:val="00872A1D"/>
    <w:rsid w:val="00873666"/>
    <w:rsid w:val="00880ED7"/>
    <w:rsid w:val="008817FD"/>
    <w:rsid w:val="008833BF"/>
    <w:rsid w:val="00884671"/>
    <w:rsid w:val="00890DEF"/>
    <w:rsid w:val="0089116F"/>
    <w:rsid w:val="0089257A"/>
    <w:rsid w:val="00893AAE"/>
    <w:rsid w:val="00894613"/>
    <w:rsid w:val="00895906"/>
    <w:rsid w:val="00896015"/>
    <w:rsid w:val="008965D1"/>
    <w:rsid w:val="00896C0D"/>
    <w:rsid w:val="008A1927"/>
    <w:rsid w:val="008A4485"/>
    <w:rsid w:val="008A61E7"/>
    <w:rsid w:val="008B032A"/>
    <w:rsid w:val="008B40AF"/>
    <w:rsid w:val="008B4517"/>
    <w:rsid w:val="008B79B8"/>
    <w:rsid w:val="008C0381"/>
    <w:rsid w:val="008C31E9"/>
    <w:rsid w:val="008C4654"/>
    <w:rsid w:val="008D60D8"/>
    <w:rsid w:val="008D65E2"/>
    <w:rsid w:val="008E01F7"/>
    <w:rsid w:val="008E70BB"/>
    <w:rsid w:val="008E7414"/>
    <w:rsid w:val="008F024F"/>
    <w:rsid w:val="008F23C5"/>
    <w:rsid w:val="008F33BE"/>
    <w:rsid w:val="008F5AE4"/>
    <w:rsid w:val="008F6936"/>
    <w:rsid w:val="008F7C1B"/>
    <w:rsid w:val="0090476F"/>
    <w:rsid w:val="00905035"/>
    <w:rsid w:val="0090737D"/>
    <w:rsid w:val="00911A37"/>
    <w:rsid w:val="0091228B"/>
    <w:rsid w:val="00912ADD"/>
    <w:rsid w:val="0091463F"/>
    <w:rsid w:val="00921B6F"/>
    <w:rsid w:val="00922AEB"/>
    <w:rsid w:val="00923999"/>
    <w:rsid w:val="00930651"/>
    <w:rsid w:val="009322C1"/>
    <w:rsid w:val="00934A30"/>
    <w:rsid w:val="00936AB4"/>
    <w:rsid w:val="00937825"/>
    <w:rsid w:val="00941085"/>
    <w:rsid w:val="00944652"/>
    <w:rsid w:val="00944C27"/>
    <w:rsid w:val="00944FB0"/>
    <w:rsid w:val="009462F3"/>
    <w:rsid w:val="00946307"/>
    <w:rsid w:val="00946682"/>
    <w:rsid w:val="00946B30"/>
    <w:rsid w:val="00946ED9"/>
    <w:rsid w:val="00947557"/>
    <w:rsid w:val="00947C82"/>
    <w:rsid w:val="00950841"/>
    <w:rsid w:val="00951756"/>
    <w:rsid w:val="00952E31"/>
    <w:rsid w:val="00953FC2"/>
    <w:rsid w:val="009567DC"/>
    <w:rsid w:val="00960D41"/>
    <w:rsid w:val="00965F32"/>
    <w:rsid w:val="00970474"/>
    <w:rsid w:val="00972B89"/>
    <w:rsid w:val="00976132"/>
    <w:rsid w:val="009777C7"/>
    <w:rsid w:val="00980B18"/>
    <w:rsid w:val="00981A9F"/>
    <w:rsid w:val="00981BB7"/>
    <w:rsid w:val="00983300"/>
    <w:rsid w:val="00985B70"/>
    <w:rsid w:val="00987038"/>
    <w:rsid w:val="00990083"/>
    <w:rsid w:val="00990BE8"/>
    <w:rsid w:val="00993FB8"/>
    <w:rsid w:val="00997E37"/>
    <w:rsid w:val="009A006B"/>
    <w:rsid w:val="009A0766"/>
    <w:rsid w:val="009A6ED4"/>
    <w:rsid w:val="009A735A"/>
    <w:rsid w:val="009B2AC3"/>
    <w:rsid w:val="009B3136"/>
    <w:rsid w:val="009B7F79"/>
    <w:rsid w:val="009C0B4D"/>
    <w:rsid w:val="009C1644"/>
    <w:rsid w:val="009C298A"/>
    <w:rsid w:val="009C3239"/>
    <w:rsid w:val="009C4E4C"/>
    <w:rsid w:val="009D6299"/>
    <w:rsid w:val="009D7D3A"/>
    <w:rsid w:val="009E1A52"/>
    <w:rsid w:val="009E1C2E"/>
    <w:rsid w:val="009E1D79"/>
    <w:rsid w:val="009E50DD"/>
    <w:rsid w:val="009E68EB"/>
    <w:rsid w:val="009E6DAF"/>
    <w:rsid w:val="009F05F5"/>
    <w:rsid w:val="009F3618"/>
    <w:rsid w:val="009F6476"/>
    <w:rsid w:val="00A00632"/>
    <w:rsid w:val="00A01340"/>
    <w:rsid w:val="00A04AB5"/>
    <w:rsid w:val="00A0754B"/>
    <w:rsid w:val="00A07E1E"/>
    <w:rsid w:val="00A13615"/>
    <w:rsid w:val="00A208A8"/>
    <w:rsid w:val="00A30807"/>
    <w:rsid w:val="00A31933"/>
    <w:rsid w:val="00A330D7"/>
    <w:rsid w:val="00A34F92"/>
    <w:rsid w:val="00A35AAF"/>
    <w:rsid w:val="00A35FA1"/>
    <w:rsid w:val="00A4054A"/>
    <w:rsid w:val="00A434BC"/>
    <w:rsid w:val="00A455E3"/>
    <w:rsid w:val="00A46E8E"/>
    <w:rsid w:val="00A51107"/>
    <w:rsid w:val="00A53066"/>
    <w:rsid w:val="00A5352E"/>
    <w:rsid w:val="00A53CD2"/>
    <w:rsid w:val="00A5471E"/>
    <w:rsid w:val="00A61580"/>
    <w:rsid w:val="00A61874"/>
    <w:rsid w:val="00A61928"/>
    <w:rsid w:val="00A61C5B"/>
    <w:rsid w:val="00A66051"/>
    <w:rsid w:val="00A66D9D"/>
    <w:rsid w:val="00A70A19"/>
    <w:rsid w:val="00A7347C"/>
    <w:rsid w:val="00A77FDB"/>
    <w:rsid w:val="00A80534"/>
    <w:rsid w:val="00A80596"/>
    <w:rsid w:val="00A80987"/>
    <w:rsid w:val="00A81AFE"/>
    <w:rsid w:val="00A82D8C"/>
    <w:rsid w:val="00A85A50"/>
    <w:rsid w:val="00A85EBB"/>
    <w:rsid w:val="00A93CB2"/>
    <w:rsid w:val="00A95EFF"/>
    <w:rsid w:val="00A95FAD"/>
    <w:rsid w:val="00A96F23"/>
    <w:rsid w:val="00A97AA5"/>
    <w:rsid w:val="00A97D98"/>
    <w:rsid w:val="00AA0CC4"/>
    <w:rsid w:val="00AA2332"/>
    <w:rsid w:val="00AA3107"/>
    <w:rsid w:val="00AA41D9"/>
    <w:rsid w:val="00AA4A8A"/>
    <w:rsid w:val="00AA5182"/>
    <w:rsid w:val="00AB18BB"/>
    <w:rsid w:val="00AB1AC0"/>
    <w:rsid w:val="00AB3458"/>
    <w:rsid w:val="00AB4034"/>
    <w:rsid w:val="00AB4C89"/>
    <w:rsid w:val="00AB5B6B"/>
    <w:rsid w:val="00AB6233"/>
    <w:rsid w:val="00AB6345"/>
    <w:rsid w:val="00AB6A31"/>
    <w:rsid w:val="00AC0C30"/>
    <w:rsid w:val="00AC40F0"/>
    <w:rsid w:val="00AD02CF"/>
    <w:rsid w:val="00AD1659"/>
    <w:rsid w:val="00AD18C5"/>
    <w:rsid w:val="00AD311C"/>
    <w:rsid w:val="00AD6A95"/>
    <w:rsid w:val="00AE0775"/>
    <w:rsid w:val="00AE25B3"/>
    <w:rsid w:val="00AE27FE"/>
    <w:rsid w:val="00AE412F"/>
    <w:rsid w:val="00AE4136"/>
    <w:rsid w:val="00AE497E"/>
    <w:rsid w:val="00AE7659"/>
    <w:rsid w:val="00AF0140"/>
    <w:rsid w:val="00AF01EE"/>
    <w:rsid w:val="00AF36FE"/>
    <w:rsid w:val="00AF3A6F"/>
    <w:rsid w:val="00B0006E"/>
    <w:rsid w:val="00B005AE"/>
    <w:rsid w:val="00B045B0"/>
    <w:rsid w:val="00B048BA"/>
    <w:rsid w:val="00B057BA"/>
    <w:rsid w:val="00B07E70"/>
    <w:rsid w:val="00B10114"/>
    <w:rsid w:val="00B13F65"/>
    <w:rsid w:val="00B14846"/>
    <w:rsid w:val="00B148C0"/>
    <w:rsid w:val="00B16824"/>
    <w:rsid w:val="00B207D5"/>
    <w:rsid w:val="00B2197F"/>
    <w:rsid w:val="00B22A79"/>
    <w:rsid w:val="00B239DE"/>
    <w:rsid w:val="00B266E5"/>
    <w:rsid w:val="00B2754F"/>
    <w:rsid w:val="00B3105A"/>
    <w:rsid w:val="00B32E73"/>
    <w:rsid w:val="00B353BF"/>
    <w:rsid w:val="00B3591D"/>
    <w:rsid w:val="00B363D9"/>
    <w:rsid w:val="00B41A25"/>
    <w:rsid w:val="00B42C98"/>
    <w:rsid w:val="00B43562"/>
    <w:rsid w:val="00B441FB"/>
    <w:rsid w:val="00B47609"/>
    <w:rsid w:val="00B476DF"/>
    <w:rsid w:val="00B47B80"/>
    <w:rsid w:val="00B5072A"/>
    <w:rsid w:val="00B51AAE"/>
    <w:rsid w:val="00B53BEB"/>
    <w:rsid w:val="00B54360"/>
    <w:rsid w:val="00B54545"/>
    <w:rsid w:val="00B56820"/>
    <w:rsid w:val="00B5685D"/>
    <w:rsid w:val="00B56D28"/>
    <w:rsid w:val="00B60AFA"/>
    <w:rsid w:val="00B61F37"/>
    <w:rsid w:val="00B62714"/>
    <w:rsid w:val="00B6440F"/>
    <w:rsid w:val="00B64717"/>
    <w:rsid w:val="00B650F3"/>
    <w:rsid w:val="00B71DB1"/>
    <w:rsid w:val="00B72157"/>
    <w:rsid w:val="00B741B6"/>
    <w:rsid w:val="00B743D1"/>
    <w:rsid w:val="00B771A7"/>
    <w:rsid w:val="00B77B09"/>
    <w:rsid w:val="00B8010D"/>
    <w:rsid w:val="00B80F1C"/>
    <w:rsid w:val="00B81124"/>
    <w:rsid w:val="00B83086"/>
    <w:rsid w:val="00B85805"/>
    <w:rsid w:val="00B85D51"/>
    <w:rsid w:val="00B8756F"/>
    <w:rsid w:val="00B912B1"/>
    <w:rsid w:val="00B95A4F"/>
    <w:rsid w:val="00B95E1C"/>
    <w:rsid w:val="00B9784C"/>
    <w:rsid w:val="00BA096B"/>
    <w:rsid w:val="00BA0D7B"/>
    <w:rsid w:val="00BA18D1"/>
    <w:rsid w:val="00BA1BFA"/>
    <w:rsid w:val="00BA392C"/>
    <w:rsid w:val="00BA3B7B"/>
    <w:rsid w:val="00BA520C"/>
    <w:rsid w:val="00BA5C82"/>
    <w:rsid w:val="00BA74A6"/>
    <w:rsid w:val="00BB3DF0"/>
    <w:rsid w:val="00BB4E5A"/>
    <w:rsid w:val="00BB50CA"/>
    <w:rsid w:val="00BD08C6"/>
    <w:rsid w:val="00BD21E1"/>
    <w:rsid w:val="00BD74EB"/>
    <w:rsid w:val="00BE2642"/>
    <w:rsid w:val="00BE5C59"/>
    <w:rsid w:val="00BE6294"/>
    <w:rsid w:val="00BE693A"/>
    <w:rsid w:val="00BF6548"/>
    <w:rsid w:val="00BF663A"/>
    <w:rsid w:val="00BF758F"/>
    <w:rsid w:val="00C01315"/>
    <w:rsid w:val="00C01341"/>
    <w:rsid w:val="00C071F3"/>
    <w:rsid w:val="00C07ED2"/>
    <w:rsid w:val="00C101A4"/>
    <w:rsid w:val="00C14A70"/>
    <w:rsid w:val="00C15B5F"/>
    <w:rsid w:val="00C21E04"/>
    <w:rsid w:val="00C226F8"/>
    <w:rsid w:val="00C304C2"/>
    <w:rsid w:val="00C305DF"/>
    <w:rsid w:val="00C305EB"/>
    <w:rsid w:val="00C3400D"/>
    <w:rsid w:val="00C3468D"/>
    <w:rsid w:val="00C34DFE"/>
    <w:rsid w:val="00C359CD"/>
    <w:rsid w:val="00C42E11"/>
    <w:rsid w:val="00C43ACF"/>
    <w:rsid w:val="00C4579C"/>
    <w:rsid w:val="00C46A74"/>
    <w:rsid w:val="00C51488"/>
    <w:rsid w:val="00C515A7"/>
    <w:rsid w:val="00C55E9B"/>
    <w:rsid w:val="00C60984"/>
    <w:rsid w:val="00C60D10"/>
    <w:rsid w:val="00C6243B"/>
    <w:rsid w:val="00C63EC0"/>
    <w:rsid w:val="00C65267"/>
    <w:rsid w:val="00C67CE8"/>
    <w:rsid w:val="00C7015B"/>
    <w:rsid w:val="00C70AD3"/>
    <w:rsid w:val="00C7135E"/>
    <w:rsid w:val="00C736BB"/>
    <w:rsid w:val="00C772CF"/>
    <w:rsid w:val="00C804B0"/>
    <w:rsid w:val="00C849EC"/>
    <w:rsid w:val="00C84A2F"/>
    <w:rsid w:val="00C87944"/>
    <w:rsid w:val="00C91574"/>
    <w:rsid w:val="00C917CC"/>
    <w:rsid w:val="00C92696"/>
    <w:rsid w:val="00C93772"/>
    <w:rsid w:val="00C96D49"/>
    <w:rsid w:val="00C97294"/>
    <w:rsid w:val="00C97B17"/>
    <w:rsid w:val="00CA053B"/>
    <w:rsid w:val="00CA327D"/>
    <w:rsid w:val="00CA4059"/>
    <w:rsid w:val="00CA63A1"/>
    <w:rsid w:val="00CA7242"/>
    <w:rsid w:val="00CB153E"/>
    <w:rsid w:val="00CC0358"/>
    <w:rsid w:val="00CC154D"/>
    <w:rsid w:val="00CC1DD7"/>
    <w:rsid w:val="00CC3811"/>
    <w:rsid w:val="00CC3EEE"/>
    <w:rsid w:val="00CC7BCF"/>
    <w:rsid w:val="00CD1F7B"/>
    <w:rsid w:val="00CD21AD"/>
    <w:rsid w:val="00CD3D7A"/>
    <w:rsid w:val="00CD3F48"/>
    <w:rsid w:val="00CD5F9D"/>
    <w:rsid w:val="00CD6087"/>
    <w:rsid w:val="00CD61D4"/>
    <w:rsid w:val="00CE0E4E"/>
    <w:rsid w:val="00CE4DBB"/>
    <w:rsid w:val="00CE6297"/>
    <w:rsid w:val="00CF0553"/>
    <w:rsid w:val="00CF20E8"/>
    <w:rsid w:val="00CF2A23"/>
    <w:rsid w:val="00CF2D25"/>
    <w:rsid w:val="00CF3485"/>
    <w:rsid w:val="00CF4115"/>
    <w:rsid w:val="00CF79F9"/>
    <w:rsid w:val="00CF7AAE"/>
    <w:rsid w:val="00D02037"/>
    <w:rsid w:val="00D02527"/>
    <w:rsid w:val="00D03519"/>
    <w:rsid w:val="00D07F83"/>
    <w:rsid w:val="00D11A1D"/>
    <w:rsid w:val="00D16A1A"/>
    <w:rsid w:val="00D230BF"/>
    <w:rsid w:val="00D2357E"/>
    <w:rsid w:val="00D24EB4"/>
    <w:rsid w:val="00D25B5F"/>
    <w:rsid w:val="00D274A2"/>
    <w:rsid w:val="00D34C0C"/>
    <w:rsid w:val="00D34F6F"/>
    <w:rsid w:val="00D35276"/>
    <w:rsid w:val="00D36D5A"/>
    <w:rsid w:val="00D37D93"/>
    <w:rsid w:val="00D402CA"/>
    <w:rsid w:val="00D41BA4"/>
    <w:rsid w:val="00D44645"/>
    <w:rsid w:val="00D453AC"/>
    <w:rsid w:val="00D46219"/>
    <w:rsid w:val="00D5061F"/>
    <w:rsid w:val="00D508A4"/>
    <w:rsid w:val="00D50F61"/>
    <w:rsid w:val="00D54A4C"/>
    <w:rsid w:val="00D55193"/>
    <w:rsid w:val="00D558E6"/>
    <w:rsid w:val="00D564F2"/>
    <w:rsid w:val="00D56A42"/>
    <w:rsid w:val="00D60041"/>
    <w:rsid w:val="00D639F9"/>
    <w:rsid w:val="00D6696E"/>
    <w:rsid w:val="00D6738B"/>
    <w:rsid w:val="00D71EE6"/>
    <w:rsid w:val="00D73A2A"/>
    <w:rsid w:val="00D754E7"/>
    <w:rsid w:val="00D7555C"/>
    <w:rsid w:val="00D75E36"/>
    <w:rsid w:val="00D7699B"/>
    <w:rsid w:val="00D76E78"/>
    <w:rsid w:val="00D77BB8"/>
    <w:rsid w:val="00D77BDC"/>
    <w:rsid w:val="00D77D55"/>
    <w:rsid w:val="00D77E10"/>
    <w:rsid w:val="00D86BA0"/>
    <w:rsid w:val="00D9287A"/>
    <w:rsid w:val="00D92AA8"/>
    <w:rsid w:val="00D9407E"/>
    <w:rsid w:val="00D944C7"/>
    <w:rsid w:val="00D96807"/>
    <w:rsid w:val="00D97681"/>
    <w:rsid w:val="00DA0CAC"/>
    <w:rsid w:val="00DA2956"/>
    <w:rsid w:val="00DA29FE"/>
    <w:rsid w:val="00DA2C5B"/>
    <w:rsid w:val="00DA481E"/>
    <w:rsid w:val="00DA5BF5"/>
    <w:rsid w:val="00DA656E"/>
    <w:rsid w:val="00DB0C08"/>
    <w:rsid w:val="00DB57AB"/>
    <w:rsid w:val="00DB593F"/>
    <w:rsid w:val="00DB67C6"/>
    <w:rsid w:val="00DB694A"/>
    <w:rsid w:val="00DC0049"/>
    <w:rsid w:val="00DC17D2"/>
    <w:rsid w:val="00DC274A"/>
    <w:rsid w:val="00DC3344"/>
    <w:rsid w:val="00DC5CB9"/>
    <w:rsid w:val="00DC615F"/>
    <w:rsid w:val="00DD09AC"/>
    <w:rsid w:val="00DD374A"/>
    <w:rsid w:val="00DE218C"/>
    <w:rsid w:val="00DE3E72"/>
    <w:rsid w:val="00DE41DC"/>
    <w:rsid w:val="00DE4591"/>
    <w:rsid w:val="00DE4992"/>
    <w:rsid w:val="00DE5DAB"/>
    <w:rsid w:val="00DF649A"/>
    <w:rsid w:val="00DF7DF5"/>
    <w:rsid w:val="00E017D5"/>
    <w:rsid w:val="00E01A7A"/>
    <w:rsid w:val="00E03080"/>
    <w:rsid w:val="00E03135"/>
    <w:rsid w:val="00E04A6E"/>
    <w:rsid w:val="00E0510D"/>
    <w:rsid w:val="00E05FFC"/>
    <w:rsid w:val="00E1204A"/>
    <w:rsid w:val="00E12BF5"/>
    <w:rsid w:val="00E131C5"/>
    <w:rsid w:val="00E13A3D"/>
    <w:rsid w:val="00E146BE"/>
    <w:rsid w:val="00E14C7C"/>
    <w:rsid w:val="00E16601"/>
    <w:rsid w:val="00E16780"/>
    <w:rsid w:val="00E20152"/>
    <w:rsid w:val="00E2045E"/>
    <w:rsid w:val="00E20EA5"/>
    <w:rsid w:val="00E22F15"/>
    <w:rsid w:val="00E22F25"/>
    <w:rsid w:val="00E23520"/>
    <w:rsid w:val="00E24472"/>
    <w:rsid w:val="00E329B4"/>
    <w:rsid w:val="00E3384C"/>
    <w:rsid w:val="00E35EC9"/>
    <w:rsid w:val="00E36FBB"/>
    <w:rsid w:val="00E37160"/>
    <w:rsid w:val="00E400ED"/>
    <w:rsid w:val="00E4265C"/>
    <w:rsid w:val="00E42757"/>
    <w:rsid w:val="00E445A4"/>
    <w:rsid w:val="00E46238"/>
    <w:rsid w:val="00E508B9"/>
    <w:rsid w:val="00E50E47"/>
    <w:rsid w:val="00E53288"/>
    <w:rsid w:val="00E5420D"/>
    <w:rsid w:val="00E55DD5"/>
    <w:rsid w:val="00E56095"/>
    <w:rsid w:val="00E60602"/>
    <w:rsid w:val="00E61E20"/>
    <w:rsid w:val="00E62077"/>
    <w:rsid w:val="00E64969"/>
    <w:rsid w:val="00E656EF"/>
    <w:rsid w:val="00E65E90"/>
    <w:rsid w:val="00E67D87"/>
    <w:rsid w:val="00E70B34"/>
    <w:rsid w:val="00E71748"/>
    <w:rsid w:val="00E7366F"/>
    <w:rsid w:val="00E83351"/>
    <w:rsid w:val="00E83A8D"/>
    <w:rsid w:val="00E84490"/>
    <w:rsid w:val="00E87631"/>
    <w:rsid w:val="00E90B8D"/>
    <w:rsid w:val="00E90EC0"/>
    <w:rsid w:val="00E91F16"/>
    <w:rsid w:val="00E92299"/>
    <w:rsid w:val="00E93407"/>
    <w:rsid w:val="00E96B57"/>
    <w:rsid w:val="00EA0283"/>
    <w:rsid w:val="00EA0AF4"/>
    <w:rsid w:val="00EA123C"/>
    <w:rsid w:val="00EA4365"/>
    <w:rsid w:val="00EA5785"/>
    <w:rsid w:val="00EA6059"/>
    <w:rsid w:val="00EB05A6"/>
    <w:rsid w:val="00EB3AC7"/>
    <w:rsid w:val="00EC1A03"/>
    <w:rsid w:val="00EC30B0"/>
    <w:rsid w:val="00EC3C21"/>
    <w:rsid w:val="00EC4122"/>
    <w:rsid w:val="00EC625F"/>
    <w:rsid w:val="00EC742A"/>
    <w:rsid w:val="00ED3547"/>
    <w:rsid w:val="00ED502C"/>
    <w:rsid w:val="00ED6176"/>
    <w:rsid w:val="00ED7C74"/>
    <w:rsid w:val="00EE0D32"/>
    <w:rsid w:val="00EE0F04"/>
    <w:rsid w:val="00EE61AB"/>
    <w:rsid w:val="00EF1B8C"/>
    <w:rsid w:val="00EF1D0D"/>
    <w:rsid w:val="00EF204A"/>
    <w:rsid w:val="00EF6BBC"/>
    <w:rsid w:val="00F01A90"/>
    <w:rsid w:val="00F102F0"/>
    <w:rsid w:val="00F11645"/>
    <w:rsid w:val="00F122CB"/>
    <w:rsid w:val="00F127DE"/>
    <w:rsid w:val="00F13709"/>
    <w:rsid w:val="00F15EED"/>
    <w:rsid w:val="00F16030"/>
    <w:rsid w:val="00F229BC"/>
    <w:rsid w:val="00F22AAC"/>
    <w:rsid w:val="00F23E7E"/>
    <w:rsid w:val="00F257FD"/>
    <w:rsid w:val="00F27932"/>
    <w:rsid w:val="00F30722"/>
    <w:rsid w:val="00F30A9C"/>
    <w:rsid w:val="00F354E6"/>
    <w:rsid w:val="00F35ABC"/>
    <w:rsid w:val="00F35BB7"/>
    <w:rsid w:val="00F3604B"/>
    <w:rsid w:val="00F4452D"/>
    <w:rsid w:val="00F466E5"/>
    <w:rsid w:val="00F46DA3"/>
    <w:rsid w:val="00F47174"/>
    <w:rsid w:val="00F47DA7"/>
    <w:rsid w:val="00F47E83"/>
    <w:rsid w:val="00F53C91"/>
    <w:rsid w:val="00F55B77"/>
    <w:rsid w:val="00F56F39"/>
    <w:rsid w:val="00F57F87"/>
    <w:rsid w:val="00F60224"/>
    <w:rsid w:val="00F61AC7"/>
    <w:rsid w:val="00F66803"/>
    <w:rsid w:val="00F70D7A"/>
    <w:rsid w:val="00F72E55"/>
    <w:rsid w:val="00F73F6A"/>
    <w:rsid w:val="00F75738"/>
    <w:rsid w:val="00F7595B"/>
    <w:rsid w:val="00F777F5"/>
    <w:rsid w:val="00F77A42"/>
    <w:rsid w:val="00F803F1"/>
    <w:rsid w:val="00F81017"/>
    <w:rsid w:val="00F81560"/>
    <w:rsid w:val="00F827C7"/>
    <w:rsid w:val="00F82F67"/>
    <w:rsid w:val="00F84B4D"/>
    <w:rsid w:val="00F870A4"/>
    <w:rsid w:val="00F87ADE"/>
    <w:rsid w:val="00F9211F"/>
    <w:rsid w:val="00F94AF2"/>
    <w:rsid w:val="00F9513D"/>
    <w:rsid w:val="00F9685B"/>
    <w:rsid w:val="00F97FD6"/>
    <w:rsid w:val="00FA2647"/>
    <w:rsid w:val="00FA44D8"/>
    <w:rsid w:val="00FA5F1B"/>
    <w:rsid w:val="00FA7496"/>
    <w:rsid w:val="00FB08E6"/>
    <w:rsid w:val="00FB0AB6"/>
    <w:rsid w:val="00FB1468"/>
    <w:rsid w:val="00FB5F3A"/>
    <w:rsid w:val="00FB6234"/>
    <w:rsid w:val="00FC20EC"/>
    <w:rsid w:val="00FC49DE"/>
    <w:rsid w:val="00FC4F1C"/>
    <w:rsid w:val="00FC5181"/>
    <w:rsid w:val="00FC5D53"/>
    <w:rsid w:val="00FD0B89"/>
    <w:rsid w:val="00FD20DF"/>
    <w:rsid w:val="00FD2284"/>
    <w:rsid w:val="00FD64D2"/>
    <w:rsid w:val="00FD6F42"/>
    <w:rsid w:val="00FD7E73"/>
    <w:rsid w:val="00FE1262"/>
    <w:rsid w:val="00FE1874"/>
    <w:rsid w:val="00FE38A4"/>
    <w:rsid w:val="00FE4D4D"/>
    <w:rsid w:val="00FE547F"/>
    <w:rsid w:val="00FE6A38"/>
    <w:rsid w:val="00FF0298"/>
    <w:rsid w:val="00FF4F70"/>
    <w:rsid w:val="00FF576E"/>
    <w:rsid w:val="00FF60A2"/>
    <w:rsid w:val="00FF7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875C6E"/>
  <w15:docId w15:val="{3918F900-4364-4DE7-9833-6C88AAE9A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80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232"/>
    <w:pPr>
      <w:spacing w:after="160" w:line="259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471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F4717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F471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F47174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F4717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471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4717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471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47174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F471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4717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73438F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73438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73438F"/>
    <w:pPr>
      <w:spacing w:line="240" w:lineRule="auto"/>
      <w:jc w:val="center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73438F"/>
    <w:rPr>
      <w:rFonts w:ascii="Calibri" w:hAnsi="Calibri" w:cs="Calibri"/>
      <w:noProof/>
      <w:lang w:val="en-US"/>
    </w:rPr>
  </w:style>
  <w:style w:type="character" w:customStyle="1" w:styleId="A5">
    <w:name w:val="A5"/>
    <w:uiPriority w:val="99"/>
    <w:rsid w:val="00601A1B"/>
    <w:rPr>
      <w:color w:val="211D1E"/>
      <w:sz w:val="10"/>
    </w:rPr>
  </w:style>
  <w:style w:type="paragraph" w:styleId="NormalWeb">
    <w:name w:val="Normal (Web)"/>
    <w:basedOn w:val="Normal"/>
    <w:uiPriority w:val="99"/>
    <w:semiHidden/>
    <w:rsid w:val="009E68EB"/>
    <w:pPr>
      <w:spacing w:after="0" w:line="240" w:lineRule="auto"/>
    </w:pPr>
    <w:rPr>
      <w:rFonts w:ascii="Times New Roman" w:hAnsi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rsid w:val="00E22F25"/>
    <w:rPr>
      <w:rFonts w:cs="Times New Roman"/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rsid w:val="00E22F25"/>
    <w:rPr>
      <w:rFonts w:cs="Times New Roman"/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100371"/>
    <w:rPr>
      <w:lang w:eastAsia="en-US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C226F8"/>
    <w:rPr>
      <w:color w:val="954F72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26F8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locked/>
    <w:rsid w:val="00F84B4D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8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6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6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6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6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6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6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6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3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36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9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9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05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4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47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06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1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7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6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0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41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51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94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205710-0D29-9D45-9B37-B720ADAE4C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56</Words>
  <Characters>2600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ex-specific associations between maternal prenatal cortisol and child callous-unemotional traits: Findings from the Wirral Child Health and Development Study</vt:lpstr>
    </vt:vector>
  </TitlesOfParts>
  <Manager/>
  <Company/>
  <LinksUpToDate>false</LinksUpToDate>
  <CharactersWithSpaces>305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cp:lastPrinted>2019-04-25T17:11:00Z</cp:lastPrinted>
  <dcterms:created xsi:type="dcterms:W3CDTF">2019-08-14T09:27:00Z</dcterms:created>
  <dcterms:modified xsi:type="dcterms:W3CDTF">2019-08-14T09:29:00Z</dcterms:modified>
</cp:coreProperties>
</file>